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500" w:rsidRPr="00A07D26" w:rsidRDefault="008E6044" w:rsidP="009E1500">
      <w:pPr>
        <w:rPr>
          <w:b/>
          <w:bCs/>
        </w:rPr>
      </w:pPr>
      <w:r>
        <w:rPr>
          <w:rFonts w:ascii="Arial" w:hAnsi="Arial" w:cs="Arial"/>
          <w:b/>
          <w:bCs/>
        </w:rPr>
        <w:t xml:space="preserve">Additional file 3 </w:t>
      </w:r>
      <w:r w:rsidRPr="001B0BFA">
        <w:rPr>
          <w:rFonts w:ascii="Arial" w:hAnsi="Arial" w:cs="Arial"/>
          <w:b/>
          <w:bCs/>
        </w:rPr>
        <w:t>T</w:t>
      </w:r>
      <w:r w:rsidR="009E1500" w:rsidRPr="001B0BFA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S</w:t>
      </w:r>
      <w:r w:rsidR="00C16E2C" w:rsidRPr="001B0BFA">
        <w:rPr>
          <w:rFonts w:ascii="Arial" w:hAnsi="Arial" w:cs="Arial"/>
          <w:b/>
          <w:bCs/>
        </w:rPr>
        <w:t>1</w:t>
      </w:r>
      <w:r w:rsidR="009E1500" w:rsidRPr="001B0BFA">
        <w:rPr>
          <w:rFonts w:ascii="Arial" w:hAnsi="Arial" w:cs="Arial"/>
          <w:b/>
          <w:bCs/>
        </w:rPr>
        <w:t xml:space="preserve"> </w:t>
      </w:r>
      <w:r w:rsidR="009E1500" w:rsidRPr="001B0BFA">
        <w:rPr>
          <w:rFonts w:ascii="Arial" w:hAnsi="Arial" w:cs="Arial"/>
        </w:rPr>
        <w:t>Baseline characteristics for patients with and without an adverse event</w:t>
      </w:r>
    </w:p>
    <w:tbl>
      <w:tblPr>
        <w:tblStyle w:val="LightGrid"/>
        <w:tblW w:w="5125" w:type="pct"/>
        <w:tblLook w:val="04A0" w:firstRow="1" w:lastRow="0" w:firstColumn="1" w:lastColumn="0" w:noHBand="0" w:noVBand="1"/>
      </w:tblPr>
      <w:tblGrid>
        <w:gridCol w:w="223"/>
        <w:gridCol w:w="12"/>
        <w:gridCol w:w="3136"/>
        <w:gridCol w:w="1700"/>
        <w:gridCol w:w="1558"/>
        <w:gridCol w:w="1552"/>
        <w:gridCol w:w="1292"/>
      </w:tblGrid>
      <w:tr w:rsidR="009E1500" w:rsidRPr="001B0BFA" w:rsidTr="00180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Characteristic</w:t>
            </w:r>
          </w:p>
        </w:tc>
        <w:tc>
          <w:tcPr>
            <w:tcW w:w="898" w:type="pct"/>
          </w:tcPr>
          <w:p w:rsidR="009E1500" w:rsidRPr="001B0BFA" w:rsidRDefault="009E1500" w:rsidP="009E15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All included patients (N = 79)</w:t>
            </w:r>
          </w:p>
        </w:tc>
        <w:tc>
          <w:tcPr>
            <w:tcW w:w="823" w:type="pct"/>
          </w:tcPr>
          <w:p w:rsidR="009E1500" w:rsidRPr="001B0BFA" w:rsidRDefault="009E1500" w:rsidP="009E15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With AE (N=7)</w:t>
            </w:r>
          </w:p>
        </w:tc>
        <w:tc>
          <w:tcPr>
            <w:tcW w:w="819" w:type="pct"/>
          </w:tcPr>
          <w:p w:rsidR="009E1500" w:rsidRPr="001B0BFA" w:rsidRDefault="009E1500" w:rsidP="009E15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Without AE (N=72)</w:t>
            </w:r>
          </w:p>
        </w:tc>
        <w:tc>
          <w:tcPr>
            <w:tcW w:w="682" w:type="pct"/>
          </w:tcPr>
          <w:p w:rsidR="009E1500" w:rsidRPr="001B0BFA" w:rsidRDefault="009E1500" w:rsidP="009E15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Difference (p-value)</w:t>
            </w:r>
          </w:p>
        </w:tc>
      </w:tr>
      <w:tr w:rsidR="009E1500" w:rsidRPr="001B0BFA" w:rsidTr="0018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Age in years, mean (SD)</w:t>
            </w:r>
          </w:p>
        </w:tc>
        <w:tc>
          <w:tcPr>
            <w:tcW w:w="898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65.6 (8.8)</w:t>
            </w:r>
          </w:p>
        </w:tc>
        <w:tc>
          <w:tcPr>
            <w:tcW w:w="823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69.4 (7.2)</w:t>
            </w:r>
          </w:p>
        </w:tc>
        <w:tc>
          <w:tcPr>
            <w:tcW w:w="819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65.2 (8.9)</w:t>
            </w:r>
          </w:p>
        </w:tc>
        <w:tc>
          <w:tcPr>
            <w:tcW w:w="682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0.23</w:t>
            </w:r>
          </w:p>
        </w:tc>
      </w:tr>
      <w:tr w:rsidR="009E1500" w:rsidRPr="001B0BFA" w:rsidTr="00180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Male, n (%)</w:t>
            </w:r>
          </w:p>
        </w:tc>
        <w:tc>
          <w:tcPr>
            <w:tcW w:w="898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42 (53)</w:t>
            </w:r>
          </w:p>
        </w:tc>
        <w:tc>
          <w:tcPr>
            <w:tcW w:w="823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4 (57)</w:t>
            </w:r>
          </w:p>
        </w:tc>
        <w:tc>
          <w:tcPr>
            <w:tcW w:w="819" w:type="pct"/>
          </w:tcPr>
          <w:p w:rsidR="009E1500" w:rsidRPr="001B0BFA" w:rsidRDefault="0024247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 (53</w:t>
            </w:r>
            <w:r w:rsidR="009E1500" w:rsidRPr="001B0BF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82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0.83</w:t>
            </w:r>
          </w:p>
        </w:tc>
      </w:tr>
      <w:tr w:rsidR="009E1500" w:rsidRPr="001B0BFA" w:rsidTr="0018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Ethnicity Caucasian, n (%)</w:t>
            </w:r>
          </w:p>
        </w:tc>
        <w:tc>
          <w:tcPr>
            <w:tcW w:w="898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78 (99)</w:t>
            </w:r>
          </w:p>
        </w:tc>
        <w:tc>
          <w:tcPr>
            <w:tcW w:w="823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7 (100)</w:t>
            </w:r>
          </w:p>
        </w:tc>
        <w:tc>
          <w:tcPr>
            <w:tcW w:w="819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71 (99)</w:t>
            </w:r>
          </w:p>
        </w:tc>
        <w:tc>
          <w:tcPr>
            <w:tcW w:w="682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0.75</w:t>
            </w:r>
          </w:p>
        </w:tc>
      </w:tr>
      <w:tr w:rsidR="009E1500" w:rsidRPr="001B0BFA" w:rsidTr="00180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Current smoking, n (%)</w:t>
            </w:r>
          </w:p>
        </w:tc>
        <w:tc>
          <w:tcPr>
            <w:tcW w:w="898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1 (27)</w:t>
            </w:r>
          </w:p>
        </w:tc>
        <w:tc>
          <w:tcPr>
            <w:tcW w:w="823" w:type="pct"/>
          </w:tcPr>
          <w:p w:rsidR="009E1500" w:rsidRPr="001B0BFA" w:rsidRDefault="0024247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4</w:t>
            </w:r>
            <w:r w:rsidR="009E1500" w:rsidRPr="001B0BF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9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0 (28)</w:t>
            </w:r>
          </w:p>
        </w:tc>
        <w:tc>
          <w:tcPr>
            <w:tcW w:w="682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0.44</w:t>
            </w:r>
          </w:p>
        </w:tc>
      </w:tr>
      <w:tr w:rsidR="009E1500" w:rsidRPr="001B0BFA" w:rsidTr="0018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Pack years, mean (SD)</w:t>
            </w:r>
          </w:p>
        </w:tc>
        <w:tc>
          <w:tcPr>
            <w:tcW w:w="898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37 [25-51]</w:t>
            </w:r>
          </w:p>
        </w:tc>
        <w:tc>
          <w:tcPr>
            <w:tcW w:w="823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51 [30-110]</w:t>
            </w:r>
          </w:p>
        </w:tc>
        <w:tc>
          <w:tcPr>
            <w:tcW w:w="819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35 [25-50]</w:t>
            </w:r>
          </w:p>
        </w:tc>
        <w:tc>
          <w:tcPr>
            <w:tcW w:w="682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0.10</w:t>
            </w:r>
          </w:p>
        </w:tc>
      </w:tr>
      <w:tr w:rsidR="009E1500" w:rsidRPr="001B0BFA" w:rsidTr="00180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In current employment, n (%)</w:t>
            </w:r>
          </w:p>
        </w:tc>
        <w:tc>
          <w:tcPr>
            <w:tcW w:w="898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1 (27)</w:t>
            </w:r>
          </w:p>
        </w:tc>
        <w:tc>
          <w:tcPr>
            <w:tcW w:w="823" w:type="pct"/>
          </w:tcPr>
          <w:p w:rsidR="009E1500" w:rsidRPr="001B0BFA" w:rsidRDefault="0024247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</w:t>
            </w:r>
            <w:r w:rsidR="009E1500" w:rsidRPr="001B0BF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9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1 (29)</w:t>
            </w:r>
          </w:p>
        </w:tc>
        <w:tc>
          <w:tcPr>
            <w:tcW w:w="682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0.10</w:t>
            </w:r>
          </w:p>
        </w:tc>
      </w:tr>
      <w:tr w:rsidR="009E1500" w:rsidRPr="001B0BFA" w:rsidTr="0018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BMI in kg/m</w:t>
            </w:r>
            <w:r w:rsidRPr="001B0BFA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B0BFA">
              <w:rPr>
                <w:rFonts w:ascii="Arial" w:hAnsi="Arial" w:cs="Arial"/>
                <w:lang w:val="en-US"/>
              </w:rPr>
              <w:t>, mean (SD)</w:t>
            </w:r>
          </w:p>
        </w:tc>
        <w:tc>
          <w:tcPr>
            <w:tcW w:w="898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6.4 (5.1)</w:t>
            </w:r>
          </w:p>
        </w:tc>
        <w:tc>
          <w:tcPr>
            <w:tcW w:w="823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30.5 (8.6)</w:t>
            </w:r>
          </w:p>
        </w:tc>
        <w:tc>
          <w:tcPr>
            <w:tcW w:w="819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6.0 (4.5)</w:t>
            </w:r>
          </w:p>
        </w:tc>
        <w:tc>
          <w:tcPr>
            <w:tcW w:w="682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0.22</w:t>
            </w:r>
          </w:p>
        </w:tc>
      </w:tr>
      <w:tr w:rsidR="009E1500" w:rsidRPr="001B0BFA" w:rsidTr="00180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FEV1/FVC ratio, mean (SD)</w:t>
            </w:r>
          </w:p>
        </w:tc>
        <w:tc>
          <w:tcPr>
            <w:tcW w:w="898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45.5 (12.2)</w:t>
            </w:r>
          </w:p>
        </w:tc>
        <w:tc>
          <w:tcPr>
            <w:tcW w:w="823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47.9 (6.6)</w:t>
            </w:r>
          </w:p>
        </w:tc>
        <w:tc>
          <w:tcPr>
            <w:tcW w:w="819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45.3 (12.6)</w:t>
            </w:r>
          </w:p>
        </w:tc>
        <w:tc>
          <w:tcPr>
            <w:tcW w:w="682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0.60</w:t>
            </w:r>
          </w:p>
        </w:tc>
      </w:tr>
      <w:tr w:rsidR="009E1500" w:rsidRPr="001B0BFA" w:rsidTr="0018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FEV</w:t>
            </w:r>
            <w:r w:rsidRPr="001B0BFA">
              <w:rPr>
                <w:rFonts w:ascii="Arial" w:hAnsi="Arial" w:cs="Arial"/>
                <w:vertAlign w:val="subscript"/>
                <w:lang w:val="en-US"/>
              </w:rPr>
              <w:t>1</w:t>
            </w:r>
            <w:r w:rsidRPr="001B0BFA">
              <w:rPr>
                <w:rFonts w:ascii="Arial" w:hAnsi="Arial" w:cs="Arial"/>
                <w:lang w:val="en-US"/>
              </w:rPr>
              <w:t xml:space="preserve"> % predicted, mean (SD)</w:t>
            </w:r>
          </w:p>
        </w:tc>
        <w:tc>
          <w:tcPr>
            <w:tcW w:w="898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55.2 (16.9)</w:t>
            </w:r>
          </w:p>
        </w:tc>
        <w:tc>
          <w:tcPr>
            <w:tcW w:w="823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60.6 (9.5)</w:t>
            </w:r>
          </w:p>
        </w:tc>
        <w:tc>
          <w:tcPr>
            <w:tcW w:w="819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54.6 (17.5)</w:t>
            </w:r>
          </w:p>
        </w:tc>
        <w:tc>
          <w:tcPr>
            <w:tcW w:w="682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0.38</w:t>
            </w:r>
          </w:p>
        </w:tc>
      </w:tr>
      <w:tr w:rsidR="00AE4FC8" w:rsidRPr="001B0BFA" w:rsidTr="00180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AE4FC8" w:rsidRPr="001B0BFA" w:rsidRDefault="00AE4FC8" w:rsidP="009E150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acerbation in the previous year, n (%)</w:t>
            </w:r>
          </w:p>
        </w:tc>
        <w:tc>
          <w:tcPr>
            <w:tcW w:w="898" w:type="pct"/>
          </w:tcPr>
          <w:p w:rsidR="00AE4FC8" w:rsidRPr="001B0BFA" w:rsidRDefault="001A7D42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 (52)</w:t>
            </w:r>
          </w:p>
        </w:tc>
        <w:tc>
          <w:tcPr>
            <w:tcW w:w="823" w:type="pct"/>
          </w:tcPr>
          <w:p w:rsidR="00AE4FC8" w:rsidRPr="001B0BFA" w:rsidRDefault="001A7D42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85.7)</w:t>
            </w:r>
          </w:p>
        </w:tc>
        <w:tc>
          <w:tcPr>
            <w:tcW w:w="819" w:type="pct"/>
          </w:tcPr>
          <w:p w:rsidR="00AE4FC8" w:rsidRPr="001B0BFA" w:rsidRDefault="001A7D42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 (48.6)</w:t>
            </w:r>
          </w:p>
        </w:tc>
        <w:tc>
          <w:tcPr>
            <w:tcW w:w="682" w:type="pct"/>
          </w:tcPr>
          <w:p w:rsidR="00AE4FC8" w:rsidRPr="001A7D42" w:rsidRDefault="001A7D42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1A7D42">
              <w:rPr>
                <w:rFonts w:ascii="Arial" w:hAnsi="Arial" w:cs="Arial"/>
                <w:b/>
                <w:lang w:val="en-US"/>
              </w:rPr>
              <w:t>0.06</w:t>
            </w:r>
          </w:p>
        </w:tc>
      </w:tr>
      <w:tr w:rsidR="001E21AC" w:rsidRPr="001B0BFA" w:rsidTr="001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1E21AC" w:rsidRPr="001B0BFA" w:rsidRDefault="001E21AC" w:rsidP="001E21A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OLD stage</w:t>
            </w:r>
          </w:p>
        </w:tc>
      </w:tr>
      <w:tr w:rsidR="00180974" w:rsidRPr="001B0BFA" w:rsidTr="00AE4F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" w:type="pct"/>
            <w:gridSpan w:val="2"/>
          </w:tcPr>
          <w:p w:rsidR="00180974" w:rsidRDefault="00180974" w:rsidP="009E150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656" w:type="pct"/>
          </w:tcPr>
          <w:p w:rsidR="00180974" w:rsidRDefault="00180974" w:rsidP="009E15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, n (%)</w:t>
            </w:r>
          </w:p>
        </w:tc>
        <w:tc>
          <w:tcPr>
            <w:tcW w:w="898" w:type="pct"/>
          </w:tcPr>
          <w:p w:rsidR="00180974" w:rsidRPr="001B0BFA" w:rsidRDefault="0024247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0541BE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 xml:space="preserve"> (24.1)</w:t>
            </w:r>
          </w:p>
        </w:tc>
        <w:tc>
          <w:tcPr>
            <w:tcW w:w="823" w:type="pct"/>
          </w:tcPr>
          <w:p w:rsidR="00180974" w:rsidRPr="001B0BFA" w:rsidRDefault="000541BE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819" w:type="pct"/>
          </w:tcPr>
          <w:p w:rsidR="00180974" w:rsidRPr="001B0BFA" w:rsidRDefault="000541BE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26.4)</w:t>
            </w:r>
          </w:p>
        </w:tc>
        <w:tc>
          <w:tcPr>
            <w:tcW w:w="682" w:type="pct"/>
          </w:tcPr>
          <w:p w:rsidR="00180974" w:rsidRPr="001B0BFA" w:rsidRDefault="000541BE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</w:t>
            </w:r>
          </w:p>
        </w:tc>
      </w:tr>
      <w:tr w:rsidR="00180974" w:rsidRPr="001B0BFA" w:rsidTr="00AE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" w:type="pct"/>
            <w:gridSpan w:val="2"/>
          </w:tcPr>
          <w:p w:rsidR="00180974" w:rsidRDefault="00180974" w:rsidP="009E150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656" w:type="pct"/>
          </w:tcPr>
          <w:p w:rsidR="00180974" w:rsidRDefault="00180974" w:rsidP="009E1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, n (%)</w:t>
            </w:r>
          </w:p>
        </w:tc>
        <w:tc>
          <w:tcPr>
            <w:tcW w:w="898" w:type="pct"/>
          </w:tcPr>
          <w:p w:rsidR="00180974" w:rsidRPr="001B0BFA" w:rsidRDefault="000541BE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(27.8)</w:t>
            </w:r>
          </w:p>
        </w:tc>
        <w:tc>
          <w:tcPr>
            <w:tcW w:w="823" w:type="pct"/>
          </w:tcPr>
          <w:p w:rsidR="00180974" w:rsidRPr="001B0BFA" w:rsidRDefault="000541BE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28.6)</w:t>
            </w:r>
          </w:p>
        </w:tc>
        <w:tc>
          <w:tcPr>
            <w:tcW w:w="819" w:type="pct"/>
          </w:tcPr>
          <w:p w:rsidR="00180974" w:rsidRPr="001B0BFA" w:rsidRDefault="000541BE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27.8)</w:t>
            </w:r>
          </w:p>
        </w:tc>
        <w:tc>
          <w:tcPr>
            <w:tcW w:w="682" w:type="pct"/>
          </w:tcPr>
          <w:p w:rsidR="00180974" w:rsidRPr="001B0BFA" w:rsidRDefault="000541BE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</w:t>
            </w:r>
          </w:p>
        </w:tc>
      </w:tr>
      <w:tr w:rsidR="00180974" w:rsidRPr="001B0BFA" w:rsidTr="00AE4F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" w:type="pct"/>
            <w:gridSpan w:val="2"/>
          </w:tcPr>
          <w:p w:rsidR="00180974" w:rsidRDefault="00180974" w:rsidP="009E150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656" w:type="pct"/>
          </w:tcPr>
          <w:p w:rsidR="00180974" w:rsidRDefault="00180974" w:rsidP="009E15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, n (%)</w:t>
            </w:r>
          </w:p>
        </w:tc>
        <w:tc>
          <w:tcPr>
            <w:tcW w:w="898" w:type="pct"/>
          </w:tcPr>
          <w:p w:rsidR="00180974" w:rsidRPr="001B0BFA" w:rsidRDefault="000541BE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7.6)</w:t>
            </w:r>
          </w:p>
        </w:tc>
        <w:tc>
          <w:tcPr>
            <w:tcW w:w="823" w:type="pct"/>
          </w:tcPr>
          <w:p w:rsidR="00180974" w:rsidRPr="001B0BFA" w:rsidRDefault="000541BE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819" w:type="pct"/>
          </w:tcPr>
          <w:p w:rsidR="00180974" w:rsidRPr="001B0BFA" w:rsidRDefault="000541BE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8.3)</w:t>
            </w:r>
          </w:p>
        </w:tc>
        <w:tc>
          <w:tcPr>
            <w:tcW w:w="682" w:type="pct"/>
          </w:tcPr>
          <w:p w:rsidR="00180974" w:rsidRPr="001B0BFA" w:rsidRDefault="000541BE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</w:t>
            </w:r>
          </w:p>
        </w:tc>
      </w:tr>
      <w:tr w:rsidR="00180974" w:rsidRPr="001B0BFA" w:rsidTr="00AE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" w:type="pct"/>
            <w:gridSpan w:val="2"/>
          </w:tcPr>
          <w:p w:rsidR="00180974" w:rsidRDefault="00180974" w:rsidP="009E150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656" w:type="pct"/>
          </w:tcPr>
          <w:p w:rsidR="00180974" w:rsidRDefault="00180974" w:rsidP="009E1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, n (%)</w:t>
            </w:r>
          </w:p>
        </w:tc>
        <w:tc>
          <w:tcPr>
            <w:tcW w:w="898" w:type="pct"/>
          </w:tcPr>
          <w:p w:rsidR="00180974" w:rsidRPr="001B0BFA" w:rsidRDefault="000541BE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 (40.5)</w:t>
            </w:r>
          </w:p>
        </w:tc>
        <w:tc>
          <w:tcPr>
            <w:tcW w:w="823" w:type="pct"/>
          </w:tcPr>
          <w:p w:rsidR="00180974" w:rsidRPr="001B0BFA" w:rsidRDefault="000541BE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71.4)</w:t>
            </w:r>
          </w:p>
        </w:tc>
        <w:tc>
          <w:tcPr>
            <w:tcW w:w="819" w:type="pct"/>
          </w:tcPr>
          <w:p w:rsidR="00180974" w:rsidRPr="001B0BFA" w:rsidRDefault="000541BE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 (37.5)</w:t>
            </w:r>
          </w:p>
        </w:tc>
        <w:tc>
          <w:tcPr>
            <w:tcW w:w="682" w:type="pct"/>
          </w:tcPr>
          <w:p w:rsidR="00180974" w:rsidRPr="001B0BFA" w:rsidRDefault="000541BE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</w:t>
            </w:r>
          </w:p>
        </w:tc>
      </w:tr>
      <w:tr w:rsidR="00180974" w:rsidRPr="001B0BFA" w:rsidTr="00180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CCQ total score, mean (SD)</w:t>
            </w:r>
          </w:p>
        </w:tc>
        <w:tc>
          <w:tcPr>
            <w:tcW w:w="898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.1 (1.1)</w:t>
            </w:r>
          </w:p>
        </w:tc>
        <w:tc>
          <w:tcPr>
            <w:tcW w:w="823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3.0 (0.7)</w:t>
            </w:r>
          </w:p>
        </w:tc>
        <w:tc>
          <w:tcPr>
            <w:tcW w:w="819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.0 (1.1)</w:t>
            </w:r>
          </w:p>
        </w:tc>
        <w:tc>
          <w:tcPr>
            <w:tcW w:w="682" w:type="pct"/>
          </w:tcPr>
          <w:p w:rsidR="009E1500" w:rsidRPr="001B0BFA" w:rsidRDefault="009E1500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1B0BFA">
              <w:rPr>
                <w:rFonts w:ascii="Arial" w:hAnsi="Arial" w:cs="Arial"/>
                <w:b/>
                <w:lang w:val="en-US"/>
              </w:rPr>
              <w:t>0.029</w:t>
            </w:r>
          </w:p>
        </w:tc>
      </w:tr>
      <w:tr w:rsidR="00180974" w:rsidRPr="001B0BFA" w:rsidTr="0018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9E1500" w:rsidRPr="001B0BFA" w:rsidRDefault="009E1500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SGRQ total score, mean (SD)</w:t>
            </w:r>
          </w:p>
        </w:tc>
        <w:tc>
          <w:tcPr>
            <w:tcW w:w="898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43.0 (18.6)</w:t>
            </w:r>
          </w:p>
        </w:tc>
        <w:tc>
          <w:tcPr>
            <w:tcW w:w="823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59.1 (11.5)</w:t>
            </w:r>
          </w:p>
        </w:tc>
        <w:tc>
          <w:tcPr>
            <w:tcW w:w="819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41.4 (18.4)</w:t>
            </w:r>
          </w:p>
        </w:tc>
        <w:tc>
          <w:tcPr>
            <w:tcW w:w="682" w:type="pct"/>
          </w:tcPr>
          <w:p w:rsidR="009E1500" w:rsidRPr="001B0BFA" w:rsidRDefault="009E1500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1B0BFA">
              <w:rPr>
                <w:rFonts w:ascii="Arial" w:hAnsi="Arial" w:cs="Arial"/>
                <w:b/>
                <w:lang w:val="en-US"/>
              </w:rPr>
              <w:t>0.015</w:t>
            </w:r>
          </w:p>
        </w:tc>
      </w:tr>
      <w:tr w:rsidR="001E21AC" w:rsidRPr="001B0BFA" w:rsidTr="001E21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1E21AC" w:rsidRPr="001B0BFA" w:rsidRDefault="001E21AC" w:rsidP="001E21AC">
            <w:pPr>
              <w:rPr>
                <w:rFonts w:ascii="Arial" w:hAnsi="Arial" w:cs="Arial"/>
                <w:lang w:val="en-US"/>
              </w:rPr>
            </w:pPr>
            <w:r w:rsidRPr="00AA46CA">
              <w:rPr>
                <w:rFonts w:ascii="Arial" w:hAnsi="Arial" w:cs="Arial"/>
                <w:lang w:val="en-US"/>
              </w:rPr>
              <w:t xml:space="preserve">Long-acting </w:t>
            </w:r>
            <w:r>
              <w:rPr>
                <w:rFonts w:ascii="Arial" w:hAnsi="Arial" w:cs="Arial"/>
                <w:lang w:val="en-US"/>
              </w:rPr>
              <w:t>bronchodilation</w:t>
            </w:r>
          </w:p>
        </w:tc>
      </w:tr>
      <w:tr w:rsidR="005E0DF3" w:rsidRPr="001B0BFA" w:rsidTr="001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" w:type="pct"/>
          </w:tcPr>
          <w:p w:rsidR="005E0DF3" w:rsidRPr="001B0BFA" w:rsidRDefault="005E0DF3" w:rsidP="009E150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61" w:type="pct"/>
            <w:gridSpan w:val="2"/>
          </w:tcPr>
          <w:p w:rsidR="005E0DF3" w:rsidRPr="00AA46CA" w:rsidRDefault="005E0DF3" w:rsidP="00242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A46CA">
              <w:rPr>
                <w:rFonts w:ascii="Arial" w:hAnsi="Arial" w:cs="Arial"/>
                <w:lang w:val="en-US"/>
              </w:rPr>
              <w:t>Use of one long-acting bronchodilator, n (%)</w:t>
            </w:r>
          </w:p>
        </w:tc>
        <w:tc>
          <w:tcPr>
            <w:tcW w:w="898" w:type="pct"/>
          </w:tcPr>
          <w:p w:rsidR="005E0DF3" w:rsidRPr="001B0BFA" w:rsidRDefault="005E0DF3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21.5)</w:t>
            </w:r>
          </w:p>
        </w:tc>
        <w:tc>
          <w:tcPr>
            <w:tcW w:w="823" w:type="pct"/>
          </w:tcPr>
          <w:p w:rsidR="005E0DF3" w:rsidRPr="001B0BFA" w:rsidRDefault="005E0DF3" w:rsidP="00D35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4.3)</w:t>
            </w:r>
          </w:p>
        </w:tc>
        <w:tc>
          <w:tcPr>
            <w:tcW w:w="819" w:type="pct"/>
          </w:tcPr>
          <w:p w:rsidR="005E0DF3" w:rsidRPr="001B0BFA" w:rsidRDefault="005E0DF3" w:rsidP="00D35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22.2)</w:t>
            </w:r>
          </w:p>
        </w:tc>
        <w:tc>
          <w:tcPr>
            <w:tcW w:w="682" w:type="pct"/>
          </w:tcPr>
          <w:p w:rsidR="005E0DF3" w:rsidRPr="001B0BFA" w:rsidRDefault="005E0DF3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</w:t>
            </w:r>
          </w:p>
        </w:tc>
      </w:tr>
      <w:tr w:rsidR="005E0DF3" w:rsidRPr="001B0BFA" w:rsidTr="001E21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" w:type="pct"/>
          </w:tcPr>
          <w:p w:rsidR="005E0DF3" w:rsidRPr="001B0BFA" w:rsidRDefault="005E0DF3" w:rsidP="009E150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61" w:type="pct"/>
            <w:gridSpan w:val="2"/>
          </w:tcPr>
          <w:p w:rsidR="005E0DF3" w:rsidRPr="00AA46CA" w:rsidRDefault="005E0DF3" w:rsidP="002424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A46CA">
              <w:rPr>
                <w:rFonts w:ascii="Arial" w:hAnsi="Arial" w:cs="Arial"/>
                <w:lang w:val="en-US"/>
              </w:rPr>
              <w:t>Use of two long-acting bronchodilators, n (%))</w:t>
            </w:r>
          </w:p>
        </w:tc>
        <w:tc>
          <w:tcPr>
            <w:tcW w:w="898" w:type="pct"/>
          </w:tcPr>
          <w:p w:rsidR="005E0DF3" w:rsidRPr="001B0BFA" w:rsidRDefault="005E0DF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 (74.7)</w:t>
            </w:r>
          </w:p>
        </w:tc>
        <w:tc>
          <w:tcPr>
            <w:tcW w:w="823" w:type="pct"/>
          </w:tcPr>
          <w:p w:rsidR="005E0DF3" w:rsidRPr="001B0BFA" w:rsidRDefault="005E0DF3" w:rsidP="005E0DF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85.7)</w:t>
            </w:r>
          </w:p>
        </w:tc>
        <w:tc>
          <w:tcPr>
            <w:tcW w:w="819" w:type="pct"/>
          </w:tcPr>
          <w:p w:rsidR="005E0DF3" w:rsidRPr="001B0BFA" w:rsidRDefault="005E0DF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 (73.6)</w:t>
            </w:r>
          </w:p>
        </w:tc>
        <w:tc>
          <w:tcPr>
            <w:tcW w:w="682" w:type="pct"/>
          </w:tcPr>
          <w:p w:rsidR="005E0DF3" w:rsidRPr="001B0BFA" w:rsidRDefault="005E0DF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</w:t>
            </w:r>
          </w:p>
        </w:tc>
      </w:tr>
      <w:tr w:rsidR="005E0DF3" w:rsidRPr="001B0BFA" w:rsidTr="001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" w:type="pct"/>
          </w:tcPr>
          <w:p w:rsidR="005E0DF3" w:rsidRPr="001B0BFA" w:rsidRDefault="005E0DF3" w:rsidP="009E150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61" w:type="pct"/>
            <w:gridSpan w:val="2"/>
          </w:tcPr>
          <w:p w:rsidR="005E0DF3" w:rsidRPr="00AA46CA" w:rsidRDefault="005E0DF3" w:rsidP="00242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A46CA">
              <w:rPr>
                <w:rFonts w:ascii="Arial" w:hAnsi="Arial" w:cs="Arial"/>
                <w:lang w:val="en-US"/>
              </w:rPr>
              <w:t>No long-acting bronchodilator, n (%)</w:t>
            </w:r>
          </w:p>
        </w:tc>
        <w:tc>
          <w:tcPr>
            <w:tcW w:w="898" w:type="pct"/>
          </w:tcPr>
          <w:p w:rsidR="005E0DF3" w:rsidRPr="001B0BFA" w:rsidRDefault="005E0DF3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3.9)</w:t>
            </w:r>
          </w:p>
        </w:tc>
        <w:tc>
          <w:tcPr>
            <w:tcW w:w="823" w:type="pct"/>
          </w:tcPr>
          <w:p w:rsidR="005E0DF3" w:rsidRPr="001B0BFA" w:rsidRDefault="005E0DF3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819" w:type="pct"/>
          </w:tcPr>
          <w:p w:rsidR="005E0DF3" w:rsidRPr="001B0BFA" w:rsidRDefault="005E0DF3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4.2)</w:t>
            </w:r>
          </w:p>
        </w:tc>
        <w:tc>
          <w:tcPr>
            <w:tcW w:w="682" w:type="pct"/>
          </w:tcPr>
          <w:p w:rsidR="005E0DF3" w:rsidRPr="001B0BFA" w:rsidRDefault="005E0DF3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8</w:t>
            </w:r>
          </w:p>
        </w:tc>
      </w:tr>
      <w:tr w:rsidR="005E0DF3" w:rsidRPr="001B0BFA" w:rsidTr="00180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5E0DF3" w:rsidRPr="001B0BFA" w:rsidRDefault="005E0DF3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CCI score, median [IQR]</w:t>
            </w:r>
          </w:p>
        </w:tc>
        <w:tc>
          <w:tcPr>
            <w:tcW w:w="898" w:type="pct"/>
          </w:tcPr>
          <w:p w:rsidR="005E0DF3" w:rsidRPr="001B0BFA" w:rsidRDefault="005E0DF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 [1;3]</w:t>
            </w:r>
          </w:p>
        </w:tc>
        <w:tc>
          <w:tcPr>
            <w:tcW w:w="823" w:type="pct"/>
          </w:tcPr>
          <w:p w:rsidR="005E0DF3" w:rsidRPr="001B0BFA" w:rsidRDefault="005E0DF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 [1;2]</w:t>
            </w:r>
          </w:p>
        </w:tc>
        <w:tc>
          <w:tcPr>
            <w:tcW w:w="819" w:type="pct"/>
          </w:tcPr>
          <w:p w:rsidR="005E0DF3" w:rsidRPr="001B0BFA" w:rsidRDefault="005E0DF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 [1;3]</w:t>
            </w:r>
          </w:p>
        </w:tc>
        <w:tc>
          <w:tcPr>
            <w:tcW w:w="682" w:type="pct"/>
          </w:tcPr>
          <w:p w:rsidR="005E0DF3" w:rsidRPr="001B0BFA" w:rsidRDefault="005E0DF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AE4FC8" w:rsidRPr="001B0BFA" w:rsidTr="00AE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  <w:gridSpan w:val="2"/>
          </w:tcPr>
          <w:p w:rsidR="00AE4FC8" w:rsidRPr="001B0BFA" w:rsidRDefault="00AE4FC8" w:rsidP="009E150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654" w:type="pct"/>
          </w:tcPr>
          <w:p w:rsidR="00AE4FC8" w:rsidRPr="001B0BFA" w:rsidRDefault="00AE4FC8" w:rsidP="009E1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story of solid tumor without metastasis, n (%)</w:t>
            </w:r>
          </w:p>
        </w:tc>
        <w:tc>
          <w:tcPr>
            <w:tcW w:w="898" w:type="pct"/>
          </w:tcPr>
          <w:p w:rsidR="00AE4FC8" w:rsidRPr="001B0BFA" w:rsidRDefault="001A7D42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19.0)</w:t>
            </w:r>
          </w:p>
        </w:tc>
        <w:tc>
          <w:tcPr>
            <w:tcW w:w="823" w:type="pct"/>
          </w:tcPr>
          <w:p w:rsidR="00AE4FC8" w:rsidRPr="001B0BFA" w:rsidRDefault="001A7D42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819" w:type="pct"/>
          </w:tcPr>
          <w:p w:rsidR="00AE4FC8" w:rsidRPr="001B0BFA" w:rsidRDefault="001A7D42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20.8)</w:t>
            </w:r>
          </w:p>
        </w:tc>
        <w:tc>
          <w:tcPr>
            <w:tcW w:w="682" w:type="pct"/>
          </w:tcPr>
          <w:p w:rsidR="00AE4FC8" w:rsidRPr="001B0BFA" w:rsidRDefault="001A7D42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</w:t>
            </w:r>
          </w:p>
        </w:tc>
      </w:tr>
      <w:tr w:rsidR="00AE4FC8" w:rsidRPr="001B0BFA" w:rsidTr="00AE4F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  <w:gridSpan w:val="2"/>
          </w:tcPr>
          <w:p w:rsidR="00AE4FC8" w:rsidRPr="001B0BFA" w:rsidRDefault="00AE4FC8" w:rsidP="009E150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654" w:type="pct"/>
          </w:tcPr>
          <w:p w:rsidR="00AE4FC8" w:rsidRPr="001B0BFA" w:rsidRDefault="00AE4FC8" w:rsidP="009E15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rebrovascular disease, n (%)</w:t>
            </w:r>
          </w:p>
        </w:tc>
        <w:tc>
          <w:tcPr>
            <w:tcW w:w="898" w:type="pct"/>
          </w:tcPr>
          <w:p w:rsidR="00AE4FC8" w:rsidRPr="001B0BFA" w:rsidRDefault="001A7D42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2.7)</w:t>
            </w:r>
          </w:p>
        </w:tc>
        <w:tc>
          <w:tcPr>
            <w:tcW w:w="823" w:type="pct"/>
          </w:tcPr>
          <w:p w:rsidR="00AE4FC8" w:rsidRPr="001B0BFA" w:rsidRDefault="001A7D42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819" w:type="pct"/>
          </w:tcPr>
          <w:p w:rsidR="00AE4FC8" w:rsidRPr="001B0BFA" w:rsidRDefault="001A7D42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3.9)</w:t>
            </w:r>
          </w:p>
        </w:tc>
        <w:tc>
          <w:tcPr>
            <w:tcW w:w="682" w:type="pct"/>
          </w:tcPr>
          <w:p w:rsidR="00AE4FC8" w:rsidRPr="001B0BFA" w:rsidRDefault="001A7D42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</w:t>
            </w:r>
          </w:p>
        </w:tc>
      </w:tr>
      <w:tr w:rsidR="00AE4FC8" w:rsidRPr="001B0BFA" w:rsidTr="00AE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" w:type="pct"/>
            <w:gridSpan w:val="2"/>
          </w:tcPr>
          <w:p w:rsidR="00AE4FC8" w:rsidRPr="001B0BFA" w:rsidRDefault="00AE4FC8" w:rsidP="009E150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654" w:type="pct"/>
          </w:tcPr>
          <w:p w:rsidR="00AE4FC8" w:rsidRPr="001B0BFA" w:rsidRDefault="00AE4FC8" w:rsidP="009E1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complicated diabetes mellitus, n (%)</w:t>
            </w:r>
          </w:p>
        </w:tc>
        <w:tc>
          <w:tcPr>
            <w:tcW w:w="898" w:type="pct"/>
          </w:tcPr>
          <w:p w:rsidR="00AE4FC8" w:rsidRPr="001B0BFA" w:rsidRDefault="001A7D42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11.4)</w:t>
            </w:r>
          </w:p>
        </w:tc>
        <w:tc>
          <w:tcPr>
            <w:tcW w:w="823" w:type="pct"/>
          </w:tcPr>
          <w:p w:rsidR="00AE4FC8" w:rsidRPr="001B0BFA" w:rsidRDefault="001A7D42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42.9)</w:t>
            </w:r>
          </w:p>
        </w:tc>
        <w:tc>
          <w:tcPr>
            <w:tcW w:w="819" w:type="pct"/>
          </w:tcPr>
          <w:p w:rsidR="00AE4FC8" w:rsidRPr="001B0BFA" w:rsidRDefault="001A7D42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8.3)</w:t>
            </w:r>
          </w:p>
        </w:tc>
        <w:tc>
          <w:tcPr>
            <w:tcW w:w="682" w:type="pct"/>
          </w:tcPr>
          <w:p w:rsidR="00AE4FC8" w:rsidRPr="001A7D42" w:rsidRDefault="001A7D42" w:rsidP="00054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1A7D42">
              <w:rPr>
                <w:rFonts w:ascii="Arial" w:hAnsi="Arial" w:cs="Arial"/>
                <w:b/>
                <w:lang w:val="en-US"/>
              </w:rPr>
              <w:t>0.006</w:t>
            </w:r>
          </w:p>
        </w:tc>
      </w:tr>
      <w:tr w:rsidR="005E0DF3" w:rsidRPr="001B0BFA" w:rsidTr="00180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gridSpan w:val="3"/>
          </w:tcPr>
          <w:p w:rsidR="005E0DF3" w:rsidRPr="001B0BFA" w:rsidRDefault="005E0DF3" w:rsidP="009E1500">
            <w:pPr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Morning symptom score, mean (SD)</w:t>
            </w:r>
          </w:p>
        </w:tc>
        <w:tc>
          <w:tcPr>
            <w:tcW w:w="898" w:type="pct"/>
          </w:tcPr>
          <w:p w:rsidR="005E0DF3" w:rsidRPr="001B0BFA" w:rsidRDefault="005E0DF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17.9 (11.8)</w:t>
            </w:r>
          </w:p>
        </w:tc>
        <w:tc>
          <w:tcPr>
            <w:tcW w:w="823" w:type="pct"/>
          </w:tcPr>
          <w:p w:rsidR="005E0DF3" w:rsidRPr="001B0BFA" w:rsidRDefault="005E0DF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29.3 (5.7)</w:t>
            </w:r>
          </w:p>
        </w:tc>
        <w:tc>
          <w:tcPr>
            <w:tcW w:w="819" w:type="pct"/>
          </w:tcPr>
          <w:p w:rsidR="005E0DF3" w:rsidRPr="001B0BFA" w:rsidRDefault="005E0DF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0BFA">
              <w:rPr>
                <w:rFonts w:ascii="Arial" w:hAnsi="Arial" w:cs="Arial"/>
                <w:lang w:val="en-US"/>
              </w:rPr>
              <w:t>16.8 (11.7)</w:t>
            </w:r>
          </w:p>
        </w:tc>
        <w:tc>
          <w:tcPr>
            <w:tcW w:w="682" w:type="pct"/>
          </w:tcPr>
          <w:p w:rsidR="005E0DF3" w:rsidRPr="001B0BFA" w:rsidRDefault="005E0DF3" w:rsidP="000541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1B0BFA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</w:tbl>
    <w:p w:rsidR="00180974" w:rsidRDefault="009E1500" w:rsidP="00180974">
      <w:pPr>
        <w:rPr>
          <w:b/>
          <w:bCs/>
        </w:rPr>
      </w:pPr>
      <w:r w:rsidRPr="001B0BFA">
        <w:rPr>
          <w:rFonts w:ascii="Arial" w:hAnsi="Arial" w:cs="Arial"/>
          <w:bCs/>
        </w:rPr>
        <w:t>AE: adverse event;</w:t>
      </w:r>
      <w:r w:rsidRPr="001B0BFA">
        <w:rPr>
          <w:rFonts w:ascii="Arial" w:hAnsi="Arial" w:cs="Arial"/>
        </w:rPr>
        <w:t xml:space="preserve"> BMI: body mass index; CCQ: clinical COPD questionnaire; CCI: </w:t>
      </w:r>
      <w:proofErr w:type="spellStart"/>
      <w:r w:rsidRPr="001B0BFA">
        <w:rPr>
          <w:rFonts w:ascii="Arial" w:hAnsi="Arial" w:cs="Arial"/>
        </w:rPr>
        <w:t>Charlson</w:t>
      </w:r>
      <w:proofErr w:type="spellEnd"/>
      <w:r w:rsidRPr="001B0BFA">
        <w:rPr>
          <w:rFonts w:ascii="Arial" w:hAnsi="Arial" w:cs="Arial"/>
        </w:rPr>
        <w:t xml:space="preserve"> co-morbidity index; FEV</w:t>
      </w:r>
      <w:r w:rsidRPr="001B0BFA">
        <w:rPr>
          <w:rFonts w:ascii="Arial" w:hAnsi="Arial" w:cs="Arial"/>
          <w:vertAlign w:val="subscript"/>
        </w:rPr>
        <w:t>1</w:t>
      </w:r>
      <w:r w:rsidRPr="001B0BFA">
        <w:rPr>
          <w:rFonts w:ascii="Arial" w:hAnsi="Arial" w:cs="Arial"/>
        </w:rPr>
        <w:t>: Forced expiratory volume in 1 second; FVC: forced vital capacity; IQR: interquartile range; SD: standard deviatio</w:t>
      </w:r>
      <w:r w:rsidR="00914A3B" w:rsidRPr="001B0BFA">
        <w:rPr>
          <w:rFonts w:ascii="Arial" w:hAnsi="Arial" w:cs="Arial"/>
        </w:rPr>
        <w:t>n, SGRQ: S</w:t>
      </w:r>
      <w:r w:rsidRPr="001B0BFA">
        <w:rPr>
          <w:rFonts w:ascii="Arial" w:hAnsi="Arial" w:cs="Arial"/>
        </w:rPr>
        <w:t xml:space="preserve">t George </w:t>
      </w:r>
      <w:r w:rsidR="00914A3B" w:rsidRPr="001B0BFA">
        <w:rPr>
          <w:rFonts w:ascii="Arial" w:hAnsi="Arial" w:cs="Arial"/>
        </w:rPr>
        <w:t>R</w:t>
      </w:r>
      <w:r w:rsidRPr="001B0BFA">
        <w:rPr>
          <w:rFonts w:ascii="Arial" w:hAnsi="Arial" w:cs="Arial"/>
        </w:rPr>
        <w:t xml:space="preserve">espiratory </w:t>
      </w:r>
      <w:r w:rsidR="00914A3B" w:rsidRPr="001B0BFA">
        <w:rPr>
          <w:rFonts w:ascii="Arial" w:hAnsi="Arial" w:cs="Arial"/>
        </w:rPr>
        <w:t>Q</w:t>
      </w:r>
      <w:r w:rsidRPr="001B0BFA">
        <w:rPr>
          <w:rFonts w:ascii="Arial" w:hAnsi="Arial" w:cs="Arial"/>
        </w:rPr>
        <w:t>uestionnaire</w:t>
      </w:r>
    </w:p>
    <w:p w:rsidR="00A07D26" w:rsidRDefault="00A07D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330A1D" w:rsidRPr="006B024D" w:rsidRDefault="008E6044" w:rsidP="00914A3B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lastRenderedPageBreak/>
        <w:t>Additional file 3</w:t>
      </w:r>
      <w:r w:rsidR="00330A1D" w:rsidRPr="006B024D">
        <w:rPr>
          <w:rFonts w:ascii="Arial" w:hAnsi="Arial" w:cs="Arial"/>
          <w:b/>
        </w:rPr>
        <w:t xml:space="preserve"> </w:t>
      </w:r>
      <w:r w:rsidRPr="006B024D">
        <w:rPr>
          <w:rFonts w:ascii="Arial" w:hAnsi="Arial" w:cs="Arial"/>
          <w:b/>
        </w:rPr>
        <w:t>T</w:t>
      </w:r>
      <w:r w:rsidR="00914A3B" w:rsidRPr="006B024D">
        <w:rPr>
          <w:rFonts w:ascii="Arial" w:hAnsi="Arial" w:cs="Arial"/>
          <w:b/>
        </w:rPr>
        <w:t xml:space="preserve">able </w:t>
      </w:r>
      <w:r w:rsidR="005A6F7A">
        <w:rPr>
          <w:rFonts w:ascii="Arial" w:hAnsi="Arial" w:cs="Arial"/>
          <w:b/>
        </w:rPr>
        <w:t>S</w:t>
      </w:r>
      <w:bookmarkStart w:id="0" w:name="_GoBack"/>
      <w:bookmarkEnd w:id="0"/>
      <w:r w:rsidR="00C16E2C" w:rsidRPr="006B024D">
        <w:rPr>
          <w:rFonts w:ascii="Arial" w:hAnsi="Arial" w:cs="Arial"/>
          <w:b/>
        </w:rPr>
        <w:t>2</w:t>
      </w:r>
      <w:r w:rsidR="00914A3B" w:rsidRPr="006B024D">
        <w:rPr>
          <w:rFonts w:ascii="Arial" w:hAnsi="Arial" w:cs="Arial"/>
          <w:b/>
        </w:rPr>
        <w:t xml:space="preserve"> Differences in activity during the night, morning, afternoon and evening between </w:t>
      </w:r>
      <w:r w:rsidR="00780877">
        <w:rPr>
          <w:rFonts w:ascii="Arial" w:hAnsi="Arial" w:cs="Arial"/>
          <w:b/>
        </w:rPr>
        <w:t xml:space="preserve">patient with </w:t>
      </w:r>
      <w:r w:rsidR="00914A3B" w:rsidRPr="006B024D">
        <w:rPr>
          <w:rFonts w:ascii="Arial" w:hAnsi="Arial" w:cs="Arial"/>
          <w:b/>
        </w:rPr>
        <w:t>low and high morning symptom scores</w:t>
      </w:r>
      <w:r w:rsidR="00330A1D" w:rsidRPr="006B024D">
        <w:rPr>
          <w:rFonts w:ascii="Arial" w:hAnsi="Arial" w:cs="Arial"/>
          <w:b/>
        </w:rPr>
        <w:t>, N=72</w:t>
      </w:r>
    </w:p>
    <w:tbl>
      <w:tblPr>
        <w:tblStyle w:val="LightGrid"/>
        <w:tblW w:w="10204" w:type="dxa"/>
        <w:tblLook w:val="04A0" w:firstRow="1" w:lastRow="0" w:firstColumn="1" w:lastColumn="0" w:noHBand="0" w:noVBand="1"/>
      </w:tblPr>
      <w:tblGrid>
        <w:gridCol w:w="2719"/>
        <w:gridCol w:w="1328"/>
        <w:gridCol w:w="2089"/>
        <w:gridCol w:w="2164"/>
        <w:gridCol w:w="1904"/>
      </w:tblGrid>
      <w:tr w:rsidR="00D46CDF" w:rsidRPr="006B024D" w:rsidTr="006B0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  <w:gridSpan w:val="2"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b w:val="0"/>
              </w:rPr>
              <w:br w:type="page"/>
            </w:r>
          </w:p>
        </w:tc>
        <w:tc>
          <w:tcPr>
            <w:tcW w:w="2089" w:type="dxa"/>
          </w:tcPr>
          <w:p w:rsidR="008364EF" w:rsidRPr="006B024D" w:rsidRDefault="0045768A" w:rsidP="001B02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Few  morning symptoms (score &lt;15</w:t>
            </w:r>
            <w:r w:rsidR="008364EF" w:rsidRPr="006B02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4" w:type="dxa"/>
          </w:tcPr>
          <w:p w:rsidR="008364EF" w:rsidRPr="006B024D" w:rsidRDefault="008364EF" w:rsidP="001B02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Severe morning symptoms (score ≥</w:t>
            </w:r>
            <w:r w:rsidR="0045768A" w:rsidRPr="006B024D">
              <w:rPr>
                <w:rFonts w:ascii="Arial" w:hAnsi="Arial" w:cs="Arial"/>
                <w:sz w:val="20"/>
                <w:szCs w:val="20"/>
              </w:rPr>
              <w:t>15</w:t>
            </w:r>
            <w:r w:rsidRPr="006B02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:rsidR="008364EF" w:rsidRPr="006B024D" w:rsidRDefault="008364EF" w:rsidP="001B02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 xml:space="preserve">Difference (p-value) 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 w:val="restart"/>
          </w:tcPr>
          <w:p w:rsidR="008364EF" w:rsidRPr="006B024D" w:rsidRDefault="008364EF" w:rsidP="001B02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Steps</w:t>
            </w: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Night</w:t>
            </w:r>
          </w:p>
        </w:tc>
        <w:tc>
          <w:tcPr>
            <w:tcW w:w="2089" w:type="dxa"/>
          </w:tcPr>
          <w:p w:rsidR="008364EF" w:rsidRPr="006B024D" w:rsidRDefault="003A1BCA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89 [50;181]</w:t>
            </w:r>
          </w:p>
        </w:tc>
        <w:tc>
          <w:tcPr>
            <w:tcW w:w="2164" w:type="dxa"/>
          </w:tcPr>
          <w:p w:rsidR="008364EF" w:rsidRPr="006B024D" w:rsidRDefault="003A1BCA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91 [41;143]</w:t>
            </w:r>
          </w:p>
        </w:tc>
        <w:tc>
          <w:tcPr>
            <w:tcW w:w="1904" w:type="dxa"/>
          </w:tcPr>
          <w:p w:rsidR="008364EF" w:rsidRPr="006B024D" w:rsidRDefault="001B0285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 xml:space="preserve">Morning </w:t>
            </w:r>
          </w:p>
        </w:tc>
        <w:tc>
          <w:tcPr>
            <w:tcW w:w="2089" w:type="dxa"/>
          </w:tcPr>
          <w:p w:rsidR="008364EF" w:rsidRPr="006B024D" w:rsidRDefault="003A1BCA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122 (1624)</w:t>
            </w:r>
          </w:p>
        </w:tc>
        <w:tc>
          <w:tcPr>
            <w:tcW w:w="2164" w:type="dxa"/>
          </w:tcPr>
          <w:p w:rsidR="008364EF" w:rsidRPr="006B024D" w:rsidRDefault="003A1BCA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609 (1071)</w:t>
            </w:r>
          </w:p>
        </w:tc>
        <w:tc>
          <w:tcPr>
            <w:tcW w:w="1904" w:type="dxa"/>
          </w:tcPr>
          <w:p w:rsidR="008364EF" w:rsidRPr="006B024D" w:rsidRDefault="001B0285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330A1D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Afternoon</w:t>
            </w:r>
          </w:p>
        </w:tc>
        <w:tc>
          <w:tcPr>
            <w:tcW w:w="2089" w:type="dxa"/>
          </w:tcPr>
          <w:p w:rsidR="008364EF" w:rsidRPr="006B024D" w:rsidRDefault="003A1BCA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3309 (2449)</w:t>
            </w:r>
          </w:p>
        </w:tc>
        <w:tc>
          <w:tcPr>
            <w:tcW w:w="2164" w:type="dxa"/>
          </w:tcPr>
          <w:p w:rsidR="008364EF" w:rsidRPr="006B024D" w:rsidRDefault="003A1BCA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186 (990)</w:t>
            </w:r>
          </w:p>
        </w:tc>
        <w:tc>
          <w:tcPr>
            <w:tcW w:w="1904" w:type="dxa"/>
          </w:tcPr>
          <w:p w:rsidR="008364EF" w:rsidRPr="006B024D" w:rsidRDefault="001B0285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024D">
              <w:rPr>
                <w:rFonts w:ascii="Arial" w:hAnsi="Arial" w:cs="Arial"/>
                <w:b/>
                <w:sz w:val="20"/>
                <w:szCs w:val="20"/>
              </w:rPr>
              <w:t>0.013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2089" w:type="dxa"/>
          </w:tcPr>
          <w:p w:rsidR="008364EF" w:rsidRPr="006B024D" w:rsidRDefault="003A1BCA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182 (893)</w:t>
            </w:r>
          </w:p>
        </w:tc>
        <w:tc>
          <w:tcPr>
            <w:tcW w:w="2164" w:type="dxa"/>
          </w:tcPr>
          <w:p w:rsidR="008364EF" w:rsidRPr="006B024D" w:rsidRDefault="003A1BCA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883 (652)</w:t>
            </w:r>
          </w:p>
        </w:tc>
        <w:tc>
          <w:tcPr>
            <w:tcW w:w="1904" w:type="dxa"/>
          </w:tcPr>
          <w:p w:rsidR="008364EF" w:rsidRPr="006B024D" w:rsidRDefault="001B0285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 w:val="restart"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6B024D">
              <w:rPr>
                <w:rFonts w:ascii="Arial" w:hAnsi="Arial" w:cs="Arial"/>
                <w:bCs w:val="0"/>
                <w:sz w:val="20"/>
                <w:szCs w:val="20"/>
              </w:rPr>
              <w:t xml:space="preserve">Active time </w:t>
            </w:r>
            <w:r w:rsidR="00484A26" w:rsidRPr="006B024D">
              <w:rPr>
                <w:rFonts w:ascii="Arial" w:hAnsi="Arial" w:cs="Arial"/>
                <w:bCs w:val="0"/>
                <w:sz w:val="20"/>
                <w:szCs w:val="20"/>
              </w:rPr>
              <w:t xml:space="preserve">(in min, </w:t>
            </w:r>
            <w:r w:rsidR="00484A26" w:rsidRPr="006B024D">
              <w:rPr>
                <w:rFonts w:ascii="Arial" w:hAnsi="Arial" w:cs="Arial"/>
                <w:sz w:val="20"/>
                <w:szCs w:val="20"/>
              </w:rPr>
              <w:t>mean (SD) or median [IQR])</w:t>
            </w: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Night</w:t>
            </w:r>
          </w:p>
        </w:tc>
        <w:tc>
          <w:tcPr>
            <w:tcW w:w="2089" w:type="dxa"/>
          </w:tcPr>
          <w:p w:rsidR="008364EF" w:rsidRPr="006B024D" w:rsidRDefault="00D04FD6" w:rsidP="00D04F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6 [2;11]</w:t>
            </w:r>
          </w:p>
        </w:tc>
        <w:tc>
          <w:tcPr>
            <w:tcW w:w="2164" w:type="dxa"/>
          </w:tcPr>
          <w:p w:rsidR="008364EF" w:rsidRPr="006B024D" w:rsidRDefault="00D04F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5 [3;11]</w:t>
            </w:r>
          </w:p>
        </w:tc>
        <w:tc>
          <w:tcPr>
            <w:tcW w:w="1904" w:type="dxa"/>
          </w:tcPr>
          <w:p w:rsidR="008364EF" w:rsidRPr="006B024D" w:rsidRDefault="001B0285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 xml:space="preserve">Morning </w:t>
            </w:r>
          </w:p>
        </w:tc>
        <w:tc>
          <w:tcPr>
            <w:tcW w:w="2089" w:type="dxa"/>
          </w:tcPr>
          <w:p w:rsidR="008364EF" w:rsidRPr="006B024D" w:rsidRDefault="00D04F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92 (39)</w:t>
            </w:r>
          </w:p>
        </w:tc>
        <w:tc>
          <w:tcPr>
            <w:tcW w:w="2164" w:type="dxa"/>
          </w:tcPr>
          <w:p w:rsidR="008364EF" w:rsidRPr="006B024D" w:rsidRDefault="00D04F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85 (39)</w:t>
            </w:r>
          </w:p>
        </w:tc>
        <w:tc>
          <w:tcPr>
            <w:tcW w:w="1904" w:type="dxa"/>
          </w:tcPr>
          <w:p w:rsidR="008364EF" w:rsidRPr="006B024D" w:rsidRDefault="001B0285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330A1D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Afternoon</w:t>
            </w:r>
          </w:p>
        </w:tc>
        <w:tc>
          <w:tcPr>
            <w:tcW w:w="2089" w:type="dxa"/>
          </w:tcPr>
          <w:p w:rsidR="008364EF" w:rsidRPr="006B024D" w:rsidRDefault="00D04F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25 (45)</w:t>
            </w:r>
          </w:p>
        </w:tc>
        <w:tc>
          <w:tcPr>
            <w:tcW w:w="2164" w:type="dxa"/>
          </w:tcPr>
          <w:p w:rsidR="008364EF" w:rsidRPr="006B024D" w:rsidRDefault="00D04F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03 (37)</w:t>
            </w:r>
          </w:p>
        </w:tc>
        <w:tc>
          <w:tcPr>
            <w:tcW w:w="1904" w:type="dxa"/>
          </w:tcPr>
          <w:p w:rsidR="008364EF" w:rsidRPr="006B024D" w:rsidRDefault="001B0285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024D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2089" w:type="dxa"/>
          </w:tcPr>
          <w:p w:rsidR="008364EF" w:rsidRPr="006B024D" w:rsidRDefault="00D04F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55 [34;80]</w:t>
            </w:r>
          </w:p>
        </w:tc>
        <w:tc>
          <w:tcPr>
            <w:tcW w:w="2164" w:type="dxa"/>
          </w:tcPr>
          <w:p w:rsidR="008364EF" w:rsidRPr="006B024D" w:rsidRDefault="00D04F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46 [33;76]</w:t>
            </w:r>
          </w:p>
        </w:tc>
        <w:tc>
          <w:tcPr>
            <w:tcW w:w="1904" w:type="dxa"/>
          </w:tcPr>
          <w:p w:rsidR="008364EF" w:rsidRPr="006B024D" w:rsidRDefault="00D04F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 w:val="restart"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6B024D">
              <w:rPr>
                <w:rFonts w:ascii="Arial" w:hAnsi="Arial" w:cs="Arial"/>
                <w:bCs w:val="0"/>
                <w:sz w:val="20"/>
                <w:szCs w:val="20"/>
              </w:rPr>
              <w:t xml:space="preserve">Standing </w:t>
            </w:r>
            <w:r w:rsidR="00484A26" w:rsidRPr="006B024D">
              <w:rPr>
                <w:rFonts w:ascii="Arial" w:hAnsi="Arial" w:cs="Arial"/>
                <w:bCs w:val="0"/>
                <w:sz w:val="20"/>
                <w:szCs w:val="20"/>
              </w:rPr>
              <w:t xml:space="preserve">(in min, </w:t>
            </w:r>
            <w:r w:rsidR="00484A26" w:rsidRPr="006B024D">
              <w:rPr>
                <w:rFonts w:ascii="Arial" w:hAnsi="Arial" w:cs="Arial"/>
                <w:sz w:val="20"/>
                <w:szCs w:val="20"/>
              </w:rPr>
              <w:t>mean (SD) or median [IQR])</w:t>
            </w: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Night</w:t>
            </w:r>
          </w:p>
        </w:tc>
        <w:tc>
          <w:tcPr>
            <w:tcW w:w="2089" w:type="dxa"/>
          </w:tcPr>
          <w:p w:rsidR="008364EF" w:rsidRPr="006B024D" w:rsidRDefault="00A11B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3 [1;8]</w:t>
            </w:r>
          </w:p>
        </w:tc>
        <w:tc>
          <w:tcPr>
            <w:tcW w:w="2164" w:type="dxa"/>
          </w:tcPr>
          <w:p w:rsidR="008364EF" w:rsidRPr="006B024D" w:rsidRDefault="00A11B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3 [2;7]</w:t>
            </w:r>
          </w:p>
        </w:tc>
        <w:tc>
          <w:tcPr>
            <w:tcW w:w="1904" w:type="dxa"/>
          </w:tcPr>
          <w:p w:rsidR="008364EF" w:rsidRPr="006B024D" w:rsidRDefault="00A11B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 xml:space="preserve">Morning </w:t>
            </w:r>
          </w:p>
        </w:tc>
        <w:tc>
          <w:tcPr>
            <w:tcW w:w="2089" w:type="dxa"/>
          </w:tcPr>
          <w:p w:rsidR="008364EF" w:rsidRPr="006B024D" w:rsidRDefault="00A11B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57 (23)</w:t>
            </w:r>
          </w:p>
        </w:tc>
        <w:tc>
          <w:tcPr>
            <w:tcW w:w="2164" w:type="dxa"/>
          </w:tcPr>
          <w:p w:rsidR="008364EF" w:rsidRPr="006B024D" w:rsidRDefault="00A11B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57 (28)</w:t>
            </w:r>
          </w:p>
        </w:tc>
        <w:tc>
          <w:tcPr>
            <w:tcW w:w="1904" w:type="dxa"/>
          </w:tcPr>
          <w:p w:rsidR="008364EF" w:rsidRPr="006B024D" w:rsidRDefault="00A11B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330A1D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Afternoon</w:t>
            </w:r>
          </w:p>
        </w:tc>
        <w:tc>
          <w:tcPr>
            <w:tcW w:w="2089" w:type="dxa"/>
          </w:tcPr>
          <w:p w:rsidR="008364EF" w:rsidRPr="006B024D" w:rsidRDefault="00A11BD6" w:rsidP="00A11B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72 (24)</w:t>
            </w:r>
          </w:p>
        </w:tc>
        <w:tc>
          <w:tcPr>
            <w:tcW w:w="2164" w:type="dxa"/>
          </w:tcPr>
          <w:p w:rsidR="008364EF" w:rsidRPr="006B024D" w:rsidRDefault="00A11B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65 (26)</w:t>
            </w:r>
          </w:p>
        </w:tc>
        <w:tc>
          <w:tcPr>
            <w:tcW w:w="1904" w:type="dxa"/>
          </w:tcPr>
          <w:p w:rsidR="008364EF" w:rsidRPr="006B024D" w:rsidRDefault="00A11B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2089" w:type="dxa"/>
          </w:tcPr>
          <w:p w:rsidR="008364EF" w:rsidRPr="006B024D" w:rsidRDefault="00A11B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42 (25)</w:t>
            </w:r>
          </w:p>
        </w:tc>
        <w:tc>
          <w:tcPr>
            <w:tcW w:w="2164" w:type="dxa"/>
          </w:tcPr>
          <w:p w:rsidR="008364EF" w:rsidRPr="006B024D" w:rsidRDefault="00A11B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39 (29)</w:t>
            </w:r>
          </w:p>
        </w:tc>
        <w:tc>
          <w:tcPr>
            <w:tcW w:w="1904" w:type="dxa"/>
          </w:tcPr>
          <w:p w:rsidR="008364EF" w:rsidRPr="006B024D" w:rsidRDefault="00A11B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 w:val="restart"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6B024D">
              <w:rPr>
                <w:rFonts w:ascii="Arial" w:hAnsi="Arial" w:cs="Arial"/>
                <w:bCs w:val="0"/>
                <w:sz w:val="20"/>
                <w:szCs w:val="20"/>
              </w:rPr>
              <w:t>Shuffling</w:t>
            </w:r>
            <w:r w:rsidR="00484A26" w:rsidRPr="006B024D">
              <w:rPr>
                <w:rFonts w:ascii="Arial" w:hAnsi="Arial" w:cs="Arial"/>
                <w:bCs w:val="0"/>
                <w:sz w:val="20"/>
                <w:szCs w:val="20"/>
              </w:rPr>
              <w:t xml:space="preserve"> (in min, </w:t>
            </w:r>
            <w:r w:rsidR="00484A26" w:rsidRPr="006B024D">
              <w:rPr>
                <w:rFonts w:ascii="Arial" w:hAnsi="Arial" w:cs="Arial"/>
                <w:sz w:val="20"/>
                <w:szCs w:val="20"/>
              </w:rPr>
              <w:t>mean (SD) or median [IQR])</w:t>
            </w: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Night</w:t>
            </w:r>
          </w:p>
        </w:tc>
        <w:tc>
          <w:tcPr>
            <w:tcW w:w="2089" w:type="dxa"/>
          </w:tcPr>
          <w:p w:rsidR="008364EF" w:rsidRPr="006B024D" w:rsidRDefault="00A11B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 [0;1]</w:t>
            </w:r>
          </w:p>
        </w:tc>
        <w:tc>
          <w:tcPr>
            <w:tcW w:w="2164" w:type="dxa"/>
          </w:tcPr>
          <w:p w:rsidR="008364EF" w:rsidRPr="006B024D" w:rsidRDefault="00A11B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 [0;1]</w:t>
            </w:r>
          </w:p>
        </w:tc>
        <w:tc>
          <w:tcPr>
            <w:tcW w:w="1904" w:type="dxa"/>
          </w:tcPr>
          <w:p w:rsidR="008364EF" w:rsidRPr="006B024D" w:rsidRDefault="00A11B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 xml:space="preserve">Morning </w:t>
            </w:r>
          </w:p>
        </w:tc>
        <w:tc>
          <w:tcPr>
            <w:tcW w:w="2089" w:type="dxa"/>
          </w:tcPr>
          <w:p w:rsidR="008364EF" w:rsidRPr="006B024D" w:rsidRDefault="00A11BD6" w:rsidP="00A11B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9 (6)</w:t>
            </w:r>
          </w:p>
        </w:tc>
        <w:tc>
          <w:tcPr>
            <w:tcW w:w="2164" w:type="dxa"/>
          </w:tcPr>
          <w:p w:rsidR="008364EF" w:rsidRPr="006B024D" w:rsidRDefault="00A11B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8 (5)</w:t>
            </w:r>
          </w:p>
        </w:tc>
        <w:tc>
          <w:tcPr>
            <w:tcW w:w="1904" w:type="dxa"/>
          </w:tcPr>
          <w:p w:rsidR="008364EF" w:rsidRPr="006B024D" w:rsidRDefault="00A11B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330A1D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Afternoon</w:t>
            </w:r>
          </w:p>
        </w:tc>
        <w:tc>
          <w:tcPr>
            <w:tcW w:w="2089" w:type="dxa"/>
          </w:tcPr>
          <w:p w:rsidR="008364EF" w:rsidRPr="006B024D" w:rsidRDefault="00A11B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3 (7)</w:t>
            </w:r>
          </w:p>
        </w:tc>
        <w:tc>
          <w:tcPr>
            <w:tcW w:w="2164" w:type="dxa"/>
          </w:tcPr>
          <w:p w:rsidR="008364EF" w:rsidRPr="006B024D" w:rsidRDefault="00A11B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0 (5)</w:t>
            </w:r>
          </w:p>
        </w:tc>
        <w:tc>
          <w:tcPr>
            <w:tcW w:w="1904" w:type="dxa"/>
          </w:tcPr>
          <w:p w:rsidR="008364EF" w:rsidRPr="006B024D" w:rsidRDefault="00A11BD6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2089" w:type="dxa"/>
          </w:tcPr>
          <w:p w:rsidR="008364EF" w:rsidRPr="006B024D" w:rsidRDefault="00A11BD6" w:rsidP="00A11B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5 [2;8]</w:t>
            </w:r>
          </w:p>
        </w:tc>
        <w:tc>
          <w:tcPr>
            <w:tcW w:w="2164" w:type="dxa"/>
          </w:tcPr>
          <w:p w:rsidR="008364EF" w:rsidRPr="006B024D" w:rsidRDefault="00A11B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4 [2;6]</w:t>
            </w:r>
          </w:p>
        </w:tc>
        <w:tc>
          <w:tcPr>
            <w:tcW w:w="1904" w:type="dxa"/>
          </w:tcPr>
          <w:p w:rsidR="008364EF" w:rsidRPr="006B024D" w:rsidRDefault="00A11BD6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 w:val="restart"/>
          </w:tcPr>
          <w:p w:rsidR="008364EF" w:rsidRPr="006B024D" w:rsidRDefault="00C86450" w:rsidP="00D846C2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6B024D">
              <w:rPr>
                <w:rFonts w:ascii="Arial" w:hAnsi="Arial" w:cs="Arial"/>
                <w:bCs w:val="0"/>
                <w:sz w:val="20"/>
                <w:szCs w:val="20"/>
              </w:rPr>
              <w:t xml:space="preserve">Walking </w:t>
            </w:r>
            <w:r w:rsidR="00D846C2" w:rsidRPr="006B024D">
              <w:rPr>
                <w:rFonts w:ascii="Arial" w:hAnsi="Arial" w:cs="Arial"/>
                <w:bCs w:val="0"/>
                <w:sz w:val="20"/>
                <w:szCs w:val="20"/>
              </w:rPr>
              <w:t xml:space="preserve">(in min, </w:t>
            </w:r>
            <w:r w:rsidR="00D846C2" w:rsidRPr="006B024D">
              <w:rPr>
                <w:rFonts w:ascii="Arial" w:hAnsi="Arial" w:cs="Arial"/>
                <w:sz w:val="20"/>
                <w:szCs w:val="20"/>
              </w:rPr>
              <w:t>mean (SD) or median [IQR])</w:t>
            </w: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Night</w:t>
            </w:r>
          </w:p>
        </w:tc>
        <w:tc>
          <w:tcPr>
            <w:tcW w:w="2089" w:type="dxa"/>
          </w:tcPr>
          <w:p w:rsidR="008364EF" w:rsidRPr="006B024D" w:rsidRDefault="00D846C2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3 [7;20]</w:t>
            </w:r>
          </w:p>
        </w:tc>
        <w:tc>
          <w:tcPr>
            <w:tcW w:w="2164" w:type="dxa"/>
          </w:tcPr>
          <w:p w:rsidR="008364EF" w:rsidRPr="006B024D" w:rsidRDefault="00D846C2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0 [6;15]</w:t>
            </w:r>
          </w:p>
        </w:tc>
        <w:tc>
          <w:tcPr>
            <w:tcW w:w="1904" w:type="dxa"/>
          </w:tcPr>
          <w:p w:rsidR="008364EF" w:rsidRPr="006B024D" w:rsidRDefault="00D846C2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Morning</w:t>
            </w:r>
          </w:p>
        </w:tc>
        <w:tc>
          <w:tcPr>
            <w:tcW w:w="2089" w:type="dxa"/>
          </w:tcPr>
          <w:p w:rsidR="008364EF" w:rsidRPr="006B024D" w:rsidRDefault="00D846C2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6 (17)</w:t>
            </w:r>
          </w:p>
        </w:tc>
        <w:tc>
          <w:tcPr>
            <w:tcW w:w="2164" w:type="dxa"/>
          </w:tcPr>
          <w:p w:rsidR="008364EF" w:rsidRPr="006B024D" w:rsidRDefault="00D846C2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0 (12)</w:t>
            </w:r>
          </w:p>
        </w:tc>
        <w:tc>
          <w:tcPr>
            <w:tcW w:w="1904" w:type="dxa"/>
          </w:tcPr>
          <w:p w:rsidR="008364EF" w:rsidRPr="006B024D" w:rsidRDefault="00D846C2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330A1D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Afternoon</w:t>
            </w:r>
          </w:p>
        </w:tc>
        <w:tc>
          <w:tcPr>
            <w:tcW w:w="2089" w:type="dxa"/>
          </w:tcPr>
          <w:p w:rsidR="008364EF" w:rsidRPr="006B024D" w:rsidRDefault="00D846C2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40 (25)</w:t>
            </w:r>
          </w:p>
        </w:tc>
        <w:tc>
          <w:tcPr>
            <w:tcW w:w="2164" w:type="dxa"/>
          </w:tcPr>
          <w:p w:rsidR="008364EF" w:rsidRPr="006B024D" w:rsidRDefault="00D846C2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7 (11)</w:t>
            </w:r>
          </w:p>
        </w:tc>
        <w:tc>
          <w:tcPr>
            <w:tcW w:w="1904" w:type="dxa"/>
          </w:tcPr>
          <w:p w:rsidR="008364EF" w:rsidRPr="006B024D" w:rsidRDefault="00D846C2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024D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2089" w:type="dxa"/>
          </w:tcPr>
          <w:p w:rsidR="008364EF" w:rsidRPr="006B024D" w:rsidRDefault="00D846C2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5 (10)</w:t>
            </w:r>
          </w:p>
        </w:tc>
        <w:tc>
          <w:tcPr>
            <w:tcW w:w="2164" w:type="dxa"/>
          </w:tcPr>
          <w:p w:rsidR="008364EF" w:rsidRPr="006B024D" w:rsidRDefault="00D846C2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1 (8)</w:t>
            </w:r>
          </w:p>
        </w:tc>
        <w:tc>
          <w:tcPr>
            <w:tcW w:w="1904" w:type="dxa"/>
          </w:tcPr>
          <w:p w:rsidR="008364EF" w:rsidRPr="006B024D" w:rsidRDefault="00D846C2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 w:val="restart"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bCs w:val="0"/>
                <w:sz w:val="20"/>
                <w:szCs w:val="20"/>
              </w:rPr>
              <w:t xml:space="preserve">Inactive time </w:t>
            </w:r>
            <w:r w:rsidR="00484A26" w:rsidRPr="006B024D">
              <w:rPr>
                <w:rFonts w:ascii="Arial" w:hAnsi="Arial" w:cs="Arial"/>
                <w:bCs w:val="0"/>
                <w:sz w:val="20"/>
                <w:szCs w:val="20"/>
              </w:rPr>
              <w:t xml:space="preserve">(in min, </w:t>
            </w:r>
            <w:r w:rsidR="00484A26" w:rsidRPr="006B024D">
              <w:rPr>
                <w:rFonts w:ascii="Arial" w:hAnsi="Arial" w:cs="Arial"/>
                <w:sz w:val="20"/>
                <w:szCs w:val="20"/>
              </w:rPr>
              <w:t>mean (SD) or median [IQR])</w:t>
            </w: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Night</w:t>
            </w:r>
          </w:p>
        </w:tc>
        <w:tc>
          <w:tcPr>
            <w:tcW w:w="2089" w:type="dxa"/>
          </w:tcPr>
          <w:p w:rsidR="008364EF" w:rsidRPr="006B024D" w:rsidRDefault="00E81DCB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354 [349;358]</w:t>
            </w:r>
          </w:p>
        </w:tc>
        <w:tc>
          <w:tcPr>
            <w:tcW w:w="2164" w:type="dxa"/>
          </w:tcPr>
          <w:p w:rsidR="008364EF" w:rsidRPr="006B024D" w:rsidRDefault="00E81DCB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354 [349;357]</w:t>
            </w:r>
          </w:p>
        </w:tc>
        <w:tc>
          <w:tcPr>
            <w:tcW w:w="1904" w:type="dxa"/>
          </w:tcPr>
          <w:p w:rsidR="008364EF" w:rsidRPr="006B024D" w:rsidRDefault="008364EF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Morning</w:t>
            </w:r>
          </w:p>
        </w:tc>
        <w:tc>
          <w:tcPr>
            <w:tcW w:w="2089" w:type="dxa"/>
          </w:tcPr>
          <w:p w:rsidR="008364EF" w:rsidRPr="006B024D" w:rsidRDefault="00E81DCB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64 (40)</w:t>
            </w:r>
          </w:p>
        </w:tc>
        <w:tc>
          <w:tcPr>
            <w:tcW w:w="2164" w:type="dxa"/>
          </w:tcPr>
          <w:p w:rsidR="008364EF" w:rsidRPr="006B024D" w:rsidRDefault="00E81DCB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73 (38)</w:t>
            </w:r>
          </w:p>
        </w:tc>
        <w:tc>
          <w:tcPr>
            <w:tcW w:w="1904" w:type="dxa"/>
          </w:tcPr>
          <w:p w:rsidR="008364EF" w:rsidRPr="006B024D" w:rsidRDefault="001B0285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330A1D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Afternoon</w:t>
            </w:r>
          </w:p>
        </w:tc>
        <w:tc>
          <w:tcPr>
            <w:tcW w:w="2089" w:type="dxa"/>
          </w:tcPr>
          <w:p w:rsidR="008364EF" w:rsidRPr="006B024D" w:rsidRDefault="00E81DCB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34 (45)</w:t>
            </w:r>
          </w:p>
        </w:tc>
        <w:tc>
          <w:tcPr>
            <w:tcW w:w="2164" w:type="dxa"/>
          </w:tcPr>
          <w:p w:rsidR="008364EF" w:rsidRPr="006B024D" w:rsidRDefault="00E81DCB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56 (37)</w:t>
            </w:r>
          </w:p>
        </w:tc>
        <w:tc>
          <w:tcPr>
            <w:tcW w:w="1904" w:type="dxa"/>
          </w:tcPr>
          <w:p w:rsidR="008364EF" w:rsidRPr="006B024D" w:rsidRDefault="001B0285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B024D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2089" w:type="dxa"/>
          </w:tcPr>
          <w:p w:rsidR="008364EF" w:rsidRPr="006B024D" w:rsidRDefault="00E81DCB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97 (34)</w:t>
            </w:r>
          </w:p>
        </w:tc>
        <w:tc>
          <w:tcPr>
            <w:tcW w:w="2164" w:type="dxa"/>
          </w:tcPr>
          <w:p w:rsidR="008364EF" w:rsidRPr="006B024D" w:rsidRDefault="00E81DCB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304 (36)</w:t>
            </w:r>
          </w:p>
        </w:tc>
        <w:tc>
          <w:tcPr>
            <w:tcW w:w="1904" w:type="dxa"/>
          </w:tcPr>
          <w:p w:rsidR="008364EF" w:rsidRPr="006B024D" w:rsidRDefault="001B0285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 w:val="restart"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 xml:space="preserve">Lying </w:t>
            </w:r>
            <w:r w:rsidR="00484A26" w:rsidRPr="006B024D">
              <w:rPr>
                <w:rFonts w:ascii="Arial" w:hAnsi="Arial" w:cs="Arial"/>
                <w:bCs w:val="0"/>
                <w:sz w:val="20"/>
                <w:szCs w:val="20"/>
              </w:rPr>
              <w:t xml:space="preserve">(in min, </w:t>
            </w:r>
            <w:r w:rsidR="00484A26" w:rsidRPr="006B024D">
              <w:rPr>
                <w:rFonts w:ascii="Arial" w:hAnsi="Arial" w:cs="Arial"/>
                <w:sz w:val="20"/>
                <w:szCs w:val="20"/>
              </w:rPr>
              <w:t>mean (SD) or median [IQR])</w:t>
            </w: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Night</w:t>
            </w:r>
          </w:p>
        </w:tc>
        <w:tc>
          <w:tcPr>
            <w:tcW w:w="2089" w:type="dxa"/>
          </w:tcPr>
          <w:p w:rsidR="008364EF" w:rsidRPr="006B024D" w:rsidRDefault="00896AB4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343 [317;353]</w:t>
            </w:r>
          </w:p>
        </w:tc>
        <w:tc>
          <w:tcPr>
            <w:tcW w:w="2164" w:type="dxa"/>
          </w:tcPr>
          <w:p w:rsidR="008364EF" w:rsidRPr="006B024D" w:rsidRDefault="00896AB4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342 [331;355]</w:t>
            </w:r>
          </w:p>
        </w:tc>
        <w:tc>
          <w:tcPr>
            <w:tcW w:w="1904" w:type="dxa"/>
          </w:tcPr>
          <w:p w:rsidR="008364EF" w:rsidRPr="006B024D" w:rsidRDefault="00896AB4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Morning</w:t>
            </w:r>
          </w:p>
        </w:tc>
        <w:tc>
          <w:tcPr>
            <w:tcW w:w="2089" w:type="dxa"/>
          </w:tcPr>
          <w:p w:rsidR="008364EF" w:rsidRPr="006B024D" w:rsidRDefault="00896AB4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40 (53)</w:t>
            </w:r>
          </w:p>
        </w:tc>
        <w:tc>
          <w:tcPr>
            <w:tcW w:w="2164" w:type="dxa"/>
          </w:tcPr>
          <w:p w:rsidR="008364EF" w:rsidRPr="006B024D" w:rsidRDefault="00896AB4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54 (68)</w:t>
            </w:r>
          </w:p>
        </w:tc>
        <w:tc>
          <w:tcPr>
            <w:tcW w:w="1904" w:type="dxa"/>
          </w:tcPr>
          <w:p w:rsidR="008364EF" w:rsidRPr="006B024D" w:rsidRDefault="00896AB4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330A1D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Afternoon</w:t>
            </w:r>
          </w:p>
        </w:tc>
        <w:tc>
          <w:tcPr>
            <w:tcW w:w="2089" w:type="dxa"/>
          </w:tcPr>
          <w:p w:rsidR="008364EF" w:rsidRPr="006B024D" w:rsidRDefault="00896AB4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7 [7;48]</w:t>
            </w:r>
          </w:p>
        </w:tc>
        <w:tc>
          <w:tcPr>
            <w:tcW w:w="2164" w:type="dxa"/>
          </w:tcPr>
          <w:p w:rsidR="008364EF" w:rsidRPr="006B024D" w:rsidRDefault="00896AB4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44 [12;84]</w:t>
            </w:r>
          </w:p>
        </w:tc>
        <w:tc>
          <w:tcPr>
            <w:tcW w:w="1904" w:type="dxa"/>
          </w:tcPr>
          <w:p w:rsidR="008364EF" w:rsidRPr="006B024D" w:rsidRDefault="007E700C" w:rsidP="007E7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2089" w:type="dxa"/>
          </w:tcPr>
          <w:p w:rsidR="008364EF" w:rsidRPr="006B024D" w:rsidRDefault="00420B38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79 [43;134]</w:t>
            </w:r>
          </w:p>
        </w:tc>
        <w:tc>
          <w:tcPr>
            <w:tcW w:w="2164" w:type="dxa"/>
          </w:tcPr>
          <w:p w:rsidR="008364EF" w:rsidRPr="006B024D" w:rsidRDefault="00420B38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00 [51;196]</w:t>
            </w:r>
          </w:p>
        </w:tc>
        <w:tc>
          <w:tcPr>
            <w:tcW w:w="1904" w:type="dxa"/>
          </w:tcPr>
          <w:p w:rsidR="008364EF" w:rsidRPr="006B024D" w:rsidRDefault="00420B38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 w:val="restart"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 xml:space="preserve">Sitting </w:t>
            </w:r>
            <w:r w:rsidR="00484A26" w:rsidRPr="006B024D">
              <w:rPr>
                <w:rFonts w:ascii="Arial" w:hAnsi="Arial" w:cs="Arial"/>
                <w:bCs w:val="0"/>
                <w:sz w:val="20"/>
                <w:szCs w:val="20"/>
              </w:rPr>
              <w:t xml:space="preserve">(in min, </w:t>
            </w:r>
            <w:r w:rsidR="00484A26" w:rsidRPr="006B024D">
              <w:rPr>
                <w:rFonts w:ascii="Arial" w:hAnsi="Arial" w:cs="Arial"/>
                <w:sz w:val="20"/>
                <w:szCs w:val="20"/>
              </w:rPr>
              <w:t>mean (SD) or median [IQR])</w:t>
            </w: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Night</w:t>
            </w:r>
          </w:p>
        </w:tc>
        <w:tc>
          <w:tcPr>
            <w:tcW w:w="2089" w:type="dxa"/>
          </w:tcPr>
          <w:p w:rsidR="008364EF" w:rsidRPr="006B024D" w:rsidRDefault="004C295B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9 [3;31]</w:t>
            </w:r>
          </w:p>
        </w:tc>
        <w:tc>
          <w:tcPr>
            <w:tcW w:w="2164" w:type="dxa"/>
          </w:tcPr>
          <w:p w:rsidR="008364EF" w:rsidRPr="006B024D" w:rsidRDefault="004C295B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0 [2;16]</w:t>
            </w:r>
          </w:p>
        </w:tc>
        <w:tc>
          <w:tcPr>
            <w:tcW w:w="1904" w:type="dxa"/>
          </w:tcPr>
          <w:p w:rsidR="008364EF" w:rsidRPr="006B024D" w:rsidRDefault="004C295B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Morning</w:t>
            </w:r>
          </w:p>
        </w:tc>
        <w:tc>
          <w:tcPr>
            <w:tcW w:w="2089" w:type="dxa"/>
          </w:tcPr>
          <w:p w:rsidR="008364EF" w:rsidRPr="006B024D" w:rsidRDefault="004C295B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25 (40)</w:t>
            </w:r>
          </w:p>
        </w:tc>
        <w:tc>
          <w:tcPr>
            <w:tcW w:w="2164" w:type="dxa"/>
          </w:tcPr>
          <w:p w:rsidR="008364EF" w:rsidRPr="006B024D" w:rsidRDefault="004C295B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19 (46)</w:t>
            </w:r>
          </w:p>
        </w:tc>
        <w:tc>
          <w:tcPr>
            <w:tcW w:w="1904" w:type="dxa"/>
          </w:tcPr>
          <w:p w:rsidR="008364EF" w:rsidRPr="006B024D" w:rsidRDefault="004C295B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D46CDF" w:rsidRPr="006B024D" w:rsidTr="006B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330A1D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Afternoon</w:t>
            </w:r>
          </w:p>
        </w:tc>
        <w:tc>
          <w:tcPr>
            <w:tcW w:w="2089" w:type="dxa"/>
          </w:tcPr>
          <w:p w:rsidR="008364EF" w:rsidRPr="006B024D" w:rsidRDefault="004C295B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00 (40)</w:t>
            </w:r>
          </w:p>
        </w:tc>
        <w:tc>
          <w:tcPr>
            <w:tcW w:w="2164" w:type="dxa"/>
          </w:tcPr>
          <w:p w:rsidR="008364EF" w:rsidRPr="006B024D" w:rsidRDefault="004C295B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00 (49)</w:t>
            </w:r>
          </w:p>
        </w:tc>
        <w:tc>
          <w:tcPr>
            <w:tcW w:w="1904" w:type="dxa"/>
          </w:tcPr>
          <w:p w:rsidR="008364EF" w:rsidRPr="006B024D" w:rsidRDefault="004C295B" w:rsidP="001B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D46CDF" w:rsidRPr="006B024D" w:rsidTr="006B02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vMerge/>
          </w:tcPr>
          <w:p w:rsidR="008364EF" w:rsidRPr="006B024D" w:rsidRDefault="008364EF" w:rsidP="001B02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8364EF" w:rsidRPr="006B024D" w:rsidRDefault="008364EF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Evening</w:t>
            </w:r>
          </w:p>
        </w:tc>
        <w:tc>
          <w:tcPr>
            <w:tcW w:w="2089" w:type="dxa"/>
          </w:tcPr>
          <w:p w:rsidR="008364EF" w:rsidRPr="006B024D" w:rsidRDefault="004C295B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200 (66)</w:t>
            </w:r>
          </w:p>
        </w:tc>
        <w:tc>
          <w:tcPr>
            <w:tcW w:w="2164" w:type="dxa"/>
          </w:tcPr>
          <w:p w:rsidR="008364EF" w:rsidRPr="006B024D" w:rsidRDefault="004C295B" w:rsidP="001B0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187 (81)</w:t>
            </w:r>
          </w:p>
        </w:tc>
        <w:tc>
          <w:tcPr>
            <w:tcW w:w="1904" w:type="dxa"/>
          </w:tcPr>
          <w:p w:rsidR="008364EF" w:rsidRPr="006B024D" w:rsidRDefault="004C295B" w:rsidP="001B0285">
            <w:pPr>
              <w:tabs>
                <w:tab w:val="left" w:pos="765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024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</w:tbl>
    <w:p w:rsidR="008364EF" w:rsidRPr="00D46CDF" w:rsidRDefault="008364EF" w:rsidP="008364EF">
      <w:r w:rsidRPr="006B024D">
        <w:rPr>
          <w:rFonts w:ascii="Arial" w:hAnsi="Arial" w:cs="Arial"/>
        </w:rPr>
        <w:t>Night N=7</w:t>
      </w:r>
      <w:r w:rsidR="00420B38" w:rsidRPr="006B024D">
        <w:rPr>
          <w:rFonts w:ascii="Arial" w:hAnsi="Arial" w:cs="Arial"/>
        </w:rPr>
        <w:t>1</w:t>
      </w:r>
      <w:r w:rsidRPr="006B024D">
        <w:rPr>
          <w:rFonts w:ascii="Arial" w:hAnsi="Arial" w:cs="Arial"/>
        </w:rPr>
        <w:t>, morning N=7</w:t>
      </w:r>
      <w:r w:rsidR="00E81DCB" w:rsidRPr="006B024D">
        <w:rPr>
          <w:rFonts w:ascii="Arial" w:hAnsi="Arial" w:cs="Arial"/>
        </w:rPr>
        <w:t>1</w:t>
      </w:r>
      <w:r w:rsidR="00330A1D" w:rsidRPr="006B024D">
        <w:rPr>
          <w:rFonts w:ascii="Arial" w:hAnsi="Arial" w:cs="Arial"/>
        </w:rPr>
        <w:t>, afternoon</w:t>
      </w:r>
      <w:r w:rsidRPr="006B024D">
        <w:rPr>
          <w:rFonts w:ascii="Arial" w:hAnsi="Arial" w:cs="Arial"/>
        </w:rPr>
        <w:t xml:space="preserve"> N=7</w:t>
      </w:r>
      <w:r w:rsidR="00420B38" w:rsidRPr="006B024D">
        <w:rPr>
          <w:rFonts w:ascii="Arial" w:hAnsi="Arial" w:cs="Arial"/>
        </w:rPr>
        <w:t>2</w:t>
      </w:r>
      <w:r w:rsidRPr="006B024D">
        <w:rPr>
          <w:rFonts w:ascii="Arial" w:hAnsi="Arial" w:cs="Arial"/>
        </w:rPr>
        <w:t>, evening N=7</w:t>
      </w:r>
      <w:r w:rsidR="00420B38" w:rsidRPr="006B024D">
        <w:rPr>
          <w:rFonts w:ascii="Arial" w:hAnsi="Arial" w:cs="Arial"/>
        </w:rPr>
        <w:t>1</w:t>
      </w:r>
      <w:r w:rsidRPr="006B024D">
        <w:rPr>
          <w:rFonts w:ascii="Arial" w:hAnsi="Arial" w:cs="Arial"/>
        </w:rPr>
        <w:t xml:space="preserve">. </w:t>
      </w:r>
      <w:r w:rsidR="00484A26" w:rsidRPr="006B024D">
        <w:rPr>
          <w:rFonts w:ascii="Arial" w:hAnsi="Arial" w:cs="Arial"/>
        </w:rPr>
        <w:t>IQR: interquartile range; SD: standard deviation.</w:t>
      </w:r>
      <w:r w:rsidRPr="00D46CDF">
        <w:br w:type="page"/>
      </w:r>
    </w:p>
    <w:p w:rsidR="006F6050" w:rsidRPr="00CA51A0" w:rsidRDefault="00CA51A0" w:rsidP="006F6050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 w:rsidRPr="00CA51A0">
        <w:rPr>
          <w:rFonts w:ascii="Arial" w:hAnsi="Arial" w:cs="Arial"/>
          <w:color w:val="auto"/>
          <w:sz w:val="22"/>
          <w:szCs w:val="22"/>
        </w:rPr>
        <w:lastRenderedPageBreak/>
        <w:t xml:space="preserve">Additional file 3 </w:t>
      </w:r>
      <w:r w:rsidR="008E6044" w:rsidRPr="00CA51A0">
        <w:rPr>
          <w:rFonts w:ascii="Arial" w:hAnsi="Arial" w:cs="Arial"/>
          <w:color w:val="auto"/>
          <w:sz w:val="22"/>
          <w:szCs w:val="22"/>
        </w:rPr>
        <w:t>T</w:t>
      </w:r>
      <w:r w:rsidR="006F6050" w:rsidRPr="00CA51A0">
        <w:rPr>
          <w:rFonts w:ascii="Arial" w:hAnsi="Arial" w:cs="Arial"/>
          <w:color w:val="auto"/>
          <w:sz w:val="22"/>
          <w:szCs w:val="22"/>
        </w:rPr>
        <w:t xml:space="preserve">able </w:t>
      </w:r>
      <w:r w:rsidR="008E6044" w:rsidRPr="00CA51A0">
        <w:rPr>
          <w:rFonts w:ascii="Arial" w:hAnsi="Arial" w:cs="Arial"/>
          <w:color w:val="auto"/>
          <w:sz w:val="22"/>
          <w:szCs w:val="22"/>
        </w:rPr>
        <w:t>S</w:t>
      </w:r>
      <w:r w:rsidR="00C16E2C" w:rsidRPr="00CA51A0">
        <w:rPr>
          <w:rFonts w:ascii="Arial" w:hAnsi="Arial" w:cs="Arial"/>
          <w:color w:val="auto"/>
          <w:sz w:val="22"/>
          <w:szCs w:val="22"/>
        </w:rPr>
        <w:t>3</w:t>
      </w:r>
      <w:r w:rsidR="006F6050" w:rsidRPr="00CA51A0">
        <w:rPr>
          <w:rFonts w:ascii="Arial" w:hAnsi="Arial" w:cs="Arial"/>
          <w:color w:val="auto"/>
          <w:sz w:val="22"/>
          <w:szCs w:val="22"/>
        </w:rPr>
        <w:t xml:space="preserve"> Daily physical </w:t>
      </w:r>
      <w:proofErr w:type="gramStart"/>
      <w:r w:rsidR="006F6050" w:rsidRPr="00CA51A0">
        <w:rPr>
          <w:rFonts w:ascii="Arial" w:hAnsi="Arial" w:cs="Arial"/>
          <w:color w:val="auto"/>
          <w:sz w:val="22"/>
          <w:szCs w:val="22"/>
        </w:rPr>
        <w:t>activity</w:t>
      </w:r>
      <w:proofErr w:type="gramEnd"/>
      <w:r w:rsidRPr="00CA51A0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LightGrid"/>
        <w:tblW w:w="9558" w:type="dxa"/>
        <w:tblLook w:val="04A0" w:firstRow="1" w:lastRow="0" w:firstColumn="1" w:lastColumn="0" w:noHBand="0" w:noVBand="1"/>
      </w:tblPr>
      <w:tblGrid>
        <w:gridCol w:w="2748"/>
        <w:gridCol w:w="1698"/>
        <w:gridCol w:w="1981"/>
        <w:gridCol w:w="1839"/>
        <w:gridCol w:w="1292"/>
      </w:tblGrid>
      <w:tr w:rsidR="00D46CDF" w:rsidRPr="00780877" w:rsidTr="00780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F6050" w:rsidRPr="00780877" w:rsidRDefault="006F6050" w:rsidP="00813394">
            <w:pPr>
              <w:rPr>
                <w:rFonts w:ascii="Arial" w:hAnsi="Arial" w:cs="Arial"/>
                <w:bCs w:val="0"/>
              </w:rPr>
            </w:pPr>
            <w:r w:rsidRPr="00780877">
              <w:rPr>
                <w:rFonts w:ascii="Arial" w:hAnsi="Arial" w:cs="Arial"/>
                <w:bCs w:val="0"/>
              </w:rPr>
              <w:t>IPAQ</w:t>
            </w:r>
          </w:p>
        </w:tc>
        <w:tc>
          <w:tcPr>
            <w:tcW w:w="1701" w:type="dxa"/>
          </w:tcPr>
          <w:p w:rsidR="006F6050" w:rsidRPr="00780877" w:rsidRDefault="006F6050" w:rsidP="008133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80877">
              <w:rPr>
                <w:rFonts w:ascii="Arial" w:hAnsi="Arial" w:cs="Arial"/>
                <w:bCs w:val="0"/>
              </w:rPr>
              <w:t>Total (N=64)*</w:t>
            </w:r>
          </w:p>
        </w:tc>
        <w:tc>
          <w:tcPr>
            <w:tcW w:w="1985" w:type="dxa"/>
          </w:tcPr>
          <w:p w:rsidR="006F6050" w:rsidRPr="00780877" w:rsidRDefault="006F6050" w:rsidP="008133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80877">
              <w:rPr>
                <w:rFonts w:ascii="Arial" w:hAnsi="Arial" w:cs="Arial"/>
                <w:bCs w:val="0"/>
              </w:rPr>
              <w:t>A few morning symptoms (N=31)</w:t>
            </w:r>
          </w:p>
        </w:tc>
        <w:tc>
          <w:tcPr>
            <w:tcW w:w="1842" w:type="dxa"/>
          </w:tcPr>
          <w:p w:rsidR="006F6050" w:rsidRPr="00780877" w:rsidRDefault="006F6050" w:rsidP="008133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80877">
              <w:rPr>
                <w:rFonts w:ascii="Arial" w:hAnsi="Arial" w:cs="Arial"/>
                <w:bCs w:val="0"/>
              </w:rPr>
              <w:t>Severe morning symptoms (N=33)</w:t>
            </w:r>
          </w:p>
        </w:tc>
        <w:tc>
          <w:tcPr>
            <w:tcW w:w="1276" w:type="dxa"/>
          </w:tcPr>
          <w:p w:rsidR="006F6050" w:rsidRPr="00780877" w:rsidRDefault="006F6050" w:rsidP="00A625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80877">
              <w:rPr>
                <w:rFonts w:ascii="Arial" w:hAnsi="Arial" w:cs="Arial"/>
                <w:bCs w:val="0"/>
              </w:rPr>
              <w:t>Difference (p</w:t>
            </w:r>
            <w:r w:rsidR="00A6259C" w:rsidRPr="00780877">
              <w:rPr>
                <w:rFonts w:ascii="Arial" w:hAnsi="Arial" w:cs="Arial"/>
                <w:bCs w:val="0"/>
              </w:rPr>
              <w:t>-</w:t>
            </w:r>
            <w:r w:rsidRPr="00780877">
              <w:rPr>
                <w:rFonts w:ascii="Arial" w:hAnsi="Arial" w:cs="Arial"/>
                <w:bCs w:val="0"/>
              </w:rPr>
              <w:t>value)</w:t>
            </w:r>
          </w:p>
        </w:tc>
      </w:tr>
      <w:tr w:rsidR="00D46CDF" w:rsidRPr="00780877" w:rsidTr="00780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D48F1" w:rsidRPr="00780877" w:rsidRDefault="006D48F1" w:rsidP="00AE165D">
            <w:pPr>
              <w:rPr>
                <w:rFonts w:ascii="Arial" w:hAnsi="Arial" w:cs="Arial"/>
                <w:bCs w:val="0"/>
              </w:rPr>
            </w:pPr>
            <w:r w:rsidRPr="00780877">
              <w:rPr>
                <w:rFonts w:ascii="Arial" w:hAnsi="Arial" w:cs="Arial"/>
                <w:lang w:val="en-US"/>
              </w:rPr>
              <w:t>Work, in min/week, median [IQR]</w:t>
            </w:r>
          </w:p>
        </w:tc>
        <w:tc>
          <w:tcPr>
            <w:tcW w:w="1701" w:type="dxa"/>
          </w:tcPr>
          <w:p w:rsidR="006D48F1" w:rsidRPr="00780877" w:rsidRDefault="006D48F1" w:rsidP="00813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0 [0</w:t>
            </w:r>
            <w:proofErr w:type="gramStart"/>
            <w:r w:rsidRPr="00780877">
              <w:rPr>
                <w:rFonts w:ascii="Arial" w:hAnsi="Arial" w:cs="Arial"/>
                <w:bCs/>
              </w:rPr>
              <w:t>;0</w:t>
            </w:r>
            <w:proofErr w:type="gramEnd"/>
            <w:r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985" w:type="dxa"/>
          </w:tcPr>
          <w:p w:rsidR="006D48F1" w:rsidRPr="00780877" w:rsidRDefault="006D48F1" w:rsidP="00AE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0 [0;</w:t>
            </w:r>
            <w:r w:rsidR="00AE165D" w:rsidRPr="00780877">
              <w:rPr>
                <w:rFonts w:ascii="Arial" w:hAnsi="Arial" w:cs="Arial"/>
                <w:bCs/>
              </w:rPr>
              <w:t>30</w:t>
            </w:r>
            <w:r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842" w:type="dxa"/>
          </w:tcPr>
          <w:p w:rsidR="006D48F1" w:rsidRPr="00780877" w:rsidRDefault="006D48F1" w:rsidP="00813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0 [0</w:t>
            </w:r>
            <w:proofErr w:type="gramStart"/>
            <w:r w:rsidRPr="00780877">
              <w:rPr>
                <w:rFonts w:ascii="Arial" w:hAnsi="Arial" w:cs="Arial"/>
                <w:bCs/>
              </w:rPr>
              <w:t>;0</w:t>
            </w:r>
            <w:proofErr w:type="gramEnd"/>
            <w:r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276" w:type="dxa"/>
          </w:tcPr>
          <w:p w:rsidR="006D48F1" w:rsidRPr="00780877" w:rsidRDefault="00AE165D" w:rsidP="00813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0.31</w:t>
            </w:r>
          </w:p>
        </w:tc>
      </w:tr>
      <w:tr w:rsidR="00D46CDF" w:rsidRPr="00780877" w:rsidTr="007808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D48F1" w:rsidRPr="00780877" w:rsidRDefault="006D48F1" w:rsidP="00AE165D">
            <w:pPr>
              <w:rPr>
                <w:rFonts w:ascii="Arial" w:hAnsi="Arial" w:cs="Arial"/>
                <w:bCs w:val="0"/>
              </w:rPr>
            </w:pPr>
            <w:r w:rsidRPr="00780877">
              <w:rPr>
                <w:rFonts w:ascii="Arial" w:hAnsi="Arial" w:cs="Arial"/>
                <w:lang w:val="en-US"/>
              </w:rPr>
              <w:t>Transport, in min/week, median [IQR]</w:t>
            </w:r>
          </w:p>
        </w:tc>
        <w:tc>
          <w:tcPr>
            <w:tcW w:w="1701" w:type="dxa"/>
          </w:tcPr>
          <w:p w:rsidR="006D48F1" w:rsidRPr="00780877" w:rsidRDefault="00AE165D" w:rsidP="00AE16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155</w:t>
            </w:r>
            <w:r w:rsidR="006D48F1" w:rsidRPr="00780877">
              <w:rPr>
                <w:rFonts w:ascii="Arial" w:hAnsi="Arial" w:cs="Arial"/>
                <w:bCs/>
              </w:rPr>
              <w:t xml:space="preserve"> [</w:t>
            </w:r>
            <w:r w:rsidRPr="00780877">
              <w:rPr>
                <w:rFonts w:ascii="Arial" w:hAnsi="Arial" w:cs="Arial"/>
                <w:bCs/>
              </w:rPr>
              <w:t>5</w:t>
            </w:r>
            <w:r w:rsidR="006D48F1" w:rsidRPr="00780877">
              <w:rPr>
                <w:rFonts w:ascii="Arial" w:hAnsi="Arial" w:cs="Arial"/>
                <w:bCs/>
              </w:rPr>
              <w:t>;</w:t>
            </w:r>
            <w:r w:rsidRPr="00780877">
              <w:rPr>
                <w:rFonts w:ascii="Arial" w:hAnsi="Arial" w:cs="Arial"/>
                <w:bCs/>
              </w:rPr>
              <w:t>326</w:t>
            </w:r>
            <w:r w:rsidR="006D48F1"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985" w:type="dxa"/>
          </w:tcPr>
          <w:p w:rsidR="006D48F1" w:rsidRPr="00780877" w:rsidRDefault="00AE165D" w:rsidP="00AE16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210</w:t>
            </w:r>
            <w:r w:rsidR="006D48F1" w:rsidRPr="00780877">
              <w:rPr>
                <w:rFonts w:ascii="Arial" w:hAnsi="Arial" w:cs="Arial"/>
                <w:bCs/>
              </w:rPr>
              <w:t xml:space="preserve"> [</w:t>
            </w:r>
            <w:r w:rsidRPr="00780877">
              <w:rPr>
                <w:rFonts w:ascii="Arial" w:hAnsi="Arial" w:cs="Arial"/>
                <w:bCs/>
              </w:rPr>
              <w:t>30;525</w:t>
            </w:r>
            <w:r w:rsidR="006D48F1"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842" w:type="dxa"/>
          </w:tcPr>
          <w:p w:rsidR="006D48F1" w:rsidRPr="00780877" w:rsidRDefault="00AE165D" w:rsidP="00AE16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60</w:t>
            </w:r>
            <w:r w:rsidR="006D48F1" w:rsidRPr="00780877">
              <w:rPr>
                <w:rFonts w:ascii="Arial" w:hAnsi="Arial" w:cs="Arial"/>
                <w:bCs/>
              </w:rPr>
              <w:t xml:space="preserve"> [0;</w:t>
            </w:r>
            <w:r w:rsidRPr="00780877">
              <w:rPr>
                <w:rFonts w:ascii="Arial" w:hAnsi="Arial" w:cs="Arial"/>
                <w:bCs/>
              </w:rPr>
              <w:t>240</w:t>
            </w:r>
            <w:r w:rsidR="006D48F1"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276" w:type="dxa"/>
          </w:tcPr>
          <w:p w:rsidR="006D48F1" w:rsidRPr="00780877" w:rsidRDefault="00AE165D" w:rsidP="008133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80877">
              <w:rPr>
                <w:rFonts w:ascii="Arial" w:hAnsi="Arial" w:cs="Arial"/>
                <w:b/>
                <w:bCs/>
              </w:rPr>
              <w:t>0.015</w:t>
            </w:r>
          </w:p>
        </w:tc>
      </w:tr>
      <w:tr w:rsidR="00D46CDF" w:rsidRPr="00780877" w:rsidTr="00780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D48F1" w:rsidRPr="00780877" w:rsidRDefault="006D48F1" w:rsidP="00AE165D">
            <w:pPr>
              <w:rPr>
                <w:rFonts w:ascii="Arial" w:hAnsi="Arial" w:cs="Arial"/>
                <w:bCs w:val="0"/>
              </w:rPr>
            </w:pPr>
            <w:r w:rsidRPr="00780877">
              <w:rPr>
                <w:rFonts w:ascii="Arial" w:hAnsi="Arial" w:cs="Arial"/>
                <w:lang w:val="en-US"/>
              </w:rPr>
              <w:t>Housework, house maintenance and caring for family, in min/week, median [IQR]</w:t>
            </w:r>
          </w:p>
        </w:tc>
        <w:tc>
          <w:tcPr>
            <w:tcW w:w="1701" w:type="dxa"/>
          </w:tcPr>
          <w:p w:rsidR="006D48F1" w:rsidRPr="00780877" w:rsidRDefault="00AE165D" w:rsidP="00AE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0877">
              <w:rPr>
                <w:rFonts w:ascii="Arial" w:hAnsi="Arial" w:cs="Arial"/>
              </w:rPr>
              <w:t>120</w:t>
            </w:r>
            <w:r w:rsidR="00264FB0" w:rsidRPr="00780877">
              <w:rPr>
                <w:rFonts w:ascii="Arial" w:hAnsi="Arial" w:cs="Arial"/>
              </w:rPr>
              <w:t xml:space="preserve"> [0;</w:t>
            </w:r>
            <w:r w:rsidRPr="00780877">
              <w:rPr>
                <w:rFonts w:ascii="Arial" w:hAnsi="Arial" w:cs="Arial"/>
              </w:rPr>
              <w:t>653</w:t>
            </w:r>
            <w:r w:rsidR="00264FB0" w:rsidRPr="00780877">
              <w:rPr>
                <w:rFonts w:ascii="Arial" w:hAnsi="Arial" w:cs="Arial"/>
              </w:rPr>
              <w:t>]</w:t>
            </w:r>
          </w:p>
        </w:tc>
        <w:tc>
          <w:tcPr>
            <w:tcW w:w="1985" w:type="dxa"/>
          </w:tcPr>
          <w:p w:rsidR="006D48F1" w:rsidRPr="00780877" w:rsidRDefault="00AE165D" w:rsidP="00AE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180</w:t>
            </w:r>
            <w:r w:rsidR="00264FB0" w:rsidRPr="00780877">
              <w:rPr>
                <w:rFonts w:ascii="Arial" w:hAnsi="Arial" w:cs="Arial"/>
                <w:bCs/>
              </w:rPr>
              <w:t xml:space="preserve"> [0;</w:t>
            </w:r>
            <w:r w:rsidRPr="00780877">
              <w:rPr>
                <w:rFonts w:ascii="Arial" w:hAnsi="Arial" w:cs="Arial"/>
                <w:bCs/>
              </w:rPr>
              <w:t>540</w:t>
            </w:r>
            <w:r w:rsidR="00264FB0"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842" w:type="dxa"/>
          </w:tcPr>
          <w:p w:rsidR="006D48F1" w:rsidRPr="00780877" w:rsidRDefault="00AE165D" w:rsidP="00AE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12</w:t>
            </w:r>
            <w:r w:rsidR="00264FB0" w:rsidRPr="00780877">
              <w:rPr>
                <w:rFonts w:ascii="Arial" w:hAnsi="Arial" w:cs="Arial"/>
                <w:bCs/>
              </w:rPr>
              <w:t>0 [0;</w:t>
            </w:r>
            <w:r w:rsidRPr="00780877">
              <w:rPr>
                <w:rFonts w:ascii="Arial" w:hAnsi="Arial" w:cs="Arial"/>
                <w:bCs/>
              </w:rPr>
              <w:t>780</w:t>
            </w:r>
            <w:r w:rsidR="00264FB0"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276" w:type="dxa"/>
          </w:tcPr>
          <w:p w:rsidR="006D48F1" w:rsidRPr="00780877" w:rsidRDefault="00AE165D" w:rsidP="00813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0.67</w:t>
            </w:r>
          </w:p>
        </w:tc>
      </w:tr>
      <w:tr w:rsidR="00D46CDF" w:rsidRPr="00780877" w:rsidTr="007808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D48F1" w:rsidRPr="00780877" w:rsidRDefault="006D48F1" w:rsidP="00AE165D">
            <w:pPr>
              <w:rPr>
                <w:rFonts w:ascii="Arial" w:hAnsi="Arial" w:cs="Arial"/>
                <w:bCs w:val="0"/>
              </w:rPr>
            </w:pPr>
            <w:r w:rsidRPr="00780877">
              <w:rPr>
                <w:rFonts w:ascii="Arial" w:hAnsi="Arial" w:cs="Arial"/>
                <w:lang w:val="en-US"/>
              </w:rPr>
              <w:t>Recreation, sport and leisure time in min/week, median [IQR]</w:t>
            </w:r>
          </w:p>
        </w:tc>
        <w:tc>
          <w:tcPr>
            <w:tcW w:w="1701" w:type="dxa"/>
          </w:tcPr>
          <w:p w:rsidR="006D48F1" w:rsidRPr="00780877" w:rsidRDefault="00AE165D" w:rsidP="00AE16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180</w:t>
            </w:r>
            <w:r w:rsidR="00264FB0" w:rsidRPr="00780877">
              <w:rPr>
                <w:rFonts w:ascii="Arial" w:hAnsi="Arial" w:cs="Arial"/>
                <w:bCs/>
              </w:rPr>
              <w:t xml:space="preserve"> [0;</w:t>
            </w:r>
            <w:r w:rsidRPr="00780877">
              <w:rPr>
                <w:rFonts w:ascii="Arial" w:hAnsi="Arial" w:cs="Arial"/>
                <w:bCs/>
              </w:rPr>
              <w:t>465</w:t>
            </w:r>
            <w:r w:rsidR="00264FB0"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985" w:type="dxa"/>
          </w:tcPr>
          <w:p w:rsidR="006D48F1" w:rsidRPr="00780877" w:rsidRDefault="00AE165D" w:rsidP="00AE16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345</w:t>
            </w:r>
            <w:r w:rsidR="00264FB0" w:rsidRPr="00780877">
              <w:rPr>
                <w:rFonts w:ascii="Arial" w:hAnsi="Arial" w:cs="Arial"/>
                <w:bCs/>
              </w:rPr>
              <w:t xml:space="preserve"> [</w:t>
            </w:r>
            <w:r w:rsidRPr="00780877">
              <w:rPr>
                <w:rFonts w:ascii="Arial" w:hAnsi="Arial" w:cs="Arial"/>
                <w:bCs/>
              </w:rPr>
              <w:t>20</w:t>
            </w:r>
            <w:r w:rsidR="00264FB0" w:rsidRPr="00780877">
              <w:rPr>
                <w:rFonts w:ascii="Arial" w:hAnsi="Arial" w:cs="Arial"/>
                <w:bCs/>
              </w:rPr>
              <w:t>;</w:t>
            </w:r>
            <w:r w:rsidRPr="00780877">
              <w:rPr>
                <w:rFonts w:ascii="Arial" w:hAnsi="Arial" w:cs="Arial"/>
                <w:bCs/>
              </w:rPr>
              <w:t>615</w:t>
            </w:r>
            <w:r w:rsidR="00264FB0"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842" w:type="dxa"/>
          </w:tcPr>
          <w:p w:rsidR="006D48F1" w:rsidRPr="00780877" w:rsidRDefault="00AE165D" w:rsidP="00AE16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60</w:t>
            </w:r>
            <w:r w:rsidR="00264FB0" w:rsidRPr="00780877">
              <w:rPr>
                <w:rFonts w:ascii="Arial" w:hAnsi="Arial" w:cs="Arial"/>
                <w:bCs/>
              </w:rPr>
              <w:t xml:space="preserve"> [0;</w:t>
            </w:r>
            <w:r w:rsidRPr="00780877">
              <w:rPr>
                <w:rFonts w:ascii="Arial" w:hAnsi="Arial" w:cs="Arial"/>
                <w:bCs/>
              </w:rPr>
              <w:t>285</w:t>
            </w:r>
            <w:r w:rsidR="00264FB0"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276" w:type="dxa"/>
          </w:tcPr>
          <w:p w:rsidR="006D48F1" w:rsidRPr="00780877" w:rsidRDefault="00264FB0" w:rsidP="008133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80877">
              <w:rPr>
                <w:rFonts w:ascii="Arial" w:hAnsi="Arial" w:cs="Arial"/>
                <w:b/>
                <w:bCs/>
              </w:rPr>
              <w:t>0.035</w:t>
            </w:r>
          </w:p>
        </w:tc>
      </w:tr>
      <w:tr w:rsidR="00D46CDF" w:rsidRPr="00780877" w:rsidTr="00780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</w:tcPr>
          <w:p w:rsidR="006D48F1" w:rsidRPr="00780877" w:rsidRDefault="006D48F1" w:rsidP="00AE165D">
            <w:pPr>
              <w:rPr>
                <w:rFonts w:ascii="Arial" w:hAnsi="Arial" w:cs="Arial"/>
                <w:lang w:val="en-US"/>
              </w:rPr>
            </w:pPr>
            <w:r w:rsidRPr="00780877">
              <w:rPr>
                <w:rFonts w:ascii="Arial" w:hAnsi="Arial" w:cs="Arial"/>
                <w:lang w:val="en-US"/>
              </w:rPr>
              <w:t>Total activity min/week, median [IQR]</w:t>
            </w:r>
          </w:p>
        </w:tc>
        <w:tc>
          <w:tcPr>
            <w:tcW w:w="1701" w:type="dxa"/>
          </w:tcPr>
          <w:p w:rsidR="006D48F1" w:rsidRPr="00780877" w:rsidRDefault="00AE165D" w:rsidP="00AE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815</w:t>
            </w:r>
            <w:r w:rsidR="00744D9D" w:rsidRPr="00780877">
              <w:rPr>
                <w:rFonts w:ascii="Arial" w:hAnsi="Arial" w:cs="Arial"/>
                <w:bCs/>
              </w:rPr>
              <w:t xml:space="preserve"> [</w:t>
            </w:r>
            <w:r w:rsidRPr="00780877">
              <w:rPr>
                <w:rFonts w:ascii="Arial" w:hAnsi="Arial" w:cs="Arial"/>
                <w:bCs/>
              </w:rPr>
              <w:t>338;1478</w:t>
            </w:r>
            <w:r w:rsidR="00744D9D"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985" w:type="dxa"/>
          </w:tcPr>
          <w:p w:rsidR="006D48F1" w:rsidRPr="00780877" w:rsidRDefault="00AE165D" w:rsidP="00AE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990</w:t>
            </w:r>
            <w:r w:rsidR="00744D9D" w:rsidRPr="00780877">
              <w:rPr>
                <w:rFonts w:ascii="Arial" w:hAnsi="Arial" w:cs="Arial"/>
                <w:bCs/>
              </w:rPr>
              <w:t xml:space="preserve"> [</w:t>
            </w:r>
            <w:r w:rsidRPr="00780877">
              <w:rPr>
                <w:rFonts w:ascii="Arial" w:hAnsi="Arial" w:cs="Arial"/>
                <w:bCs/>
              </w:rPr>
              <w:t>600;1920</w:t>
            </w:r>
            <w:r w:rsidR="00744D9D"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842" w:type="dxa"/>
          </w:tcPr>
          <w:p w:rsidR="006D48F1" w:rsidRPr="00780877" w:rsidRDefault="00AE165D" w:rsidP="00AE1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80877">
              <w:rPr>
                <w:rFonts w:ascii="Arial" w:hAnsi="Arial" w:cs="Arial"/>
                <w:bCs/>
              </w:rPr>
              <w:t>540</w:t>
            </w:r>
            <w:r w:rsidR="00744D9D" w:rsidRPr="00780877">
              <w:rPr>
                <w:rFonts w:ascii="Arial" w:hAnsi="Arial" w:cs="Arial"/>
                <w:bCs/>
              </w:rPr>
              <w:t xml:space="preserve"> [</w:t>
            </w:r>
            <w:r w:rsidRPr="00780877">
              <w:rPr>
                <w:rFonts w:ascii="Arial" w:hAnsi="Arial" w:cs="Arial"/>
                <w:bCs/>
              </w:rPr>
              <w:t>90;1285</w:t>
            </w:r>
            <w:r w:rsidR="00744D9D" w:rsidRPr="00780877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276" w:type="dxa"/>
          </w:tcPr>
          <w:p w:rsidR="00744D9D" w:rsidRPr="00780877" w:rsidRDefault="00AE165D" w:rsidP="00813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80877">
              <w:rPr>
                <w:rFonts w:ascii="Arial" w:hAnsi="Arial" w:cs="Arial"/>
                <w:b/>
                <w:bCs/>
              </w:rPr>
              <w:t>0.047</w:t>
            </w:r>
          </w:p>
          <w:p w:rsidR="006D48F1" w:rsidRPr="00780877" w:rsidRDefault="006D48F1" w:rsidP="00744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6F6050" w:rsidRPr="00780877" w:rsidRDefault="006F6050" w:rsidP="006F6050">
      <w:pPr>
        <w:rPr>
          <w:rFonts w:ascii="Arial" w:hAnsi="Arial" w:cs="Arial"/>
          <w:b/>
          <w:bCs/>
        </w:rPr>
      </w:pPr>
      <w:r w:rsidRPr="00780877">
        <w:rPr>
          <w:rFonts w:ascii="Arial" w:hAnsi="Arial" w:cs="Arial"/>
          <w:bCs/>
        </w:rPr>
        <w:t>*5 patients did not fully complete the IPAQ; 3 patients filled out unreasonably high time in physical activity (more than 960 minutes a day each day of the week). IPAQ: international physical activity questionnaire; IQR: interquartile range</w:t>
      </w:r>
    </w:p>
    <w:p w:rsidR="006F6050" w:rsidRDefault="006F6050" w:rsidP="004973BC">
      <w:pPr>
        <w:rPr>
          <w:b/>
          <w:bCs/>
        </w:rPr>
      </w:pPr>
    </w:p>
    <w:p w:rsidR="0050374A" w:rsidRDefault="0050374A" w:rsidP="004973BC">
      <w:pPr>
        <w:rPr>
          <w:b/>
          <w:bCs/>
        </w:rPr>
      </w:pPr>
    </w:p>
    <w:p w:rsidR="00A07D26" w:rsidRDefault="00A07D26">
      <w:pPr>
        <w:rPr>
          <w:b/>
          <w:bCs/>
        </w:rPr>
      </w:pPr>
    </w:p>
    <w:sectPr w:rsidR="00A07D2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230" w:rsidRDefault="00B33230" w:rsidP="0071090E">
      <w:pPr>
        <w:spacing w:after="0" w:line="240" w:lineRule="auto"/>
      </w:pPr>
      <w:r>
        <w:separator/>
      </w:r>
    </w:p>
  </w:endnote>
  <w:endnote w:type="continuationSeparator" w:id="0">
    <w:p w:rsidR="00B33230" w:rsidRDefault="00B33230" w:rsidP="00710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18983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7FEC" w:rsidRDefault="00CC7F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6F7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C7FEC" w:rsidRDefault="00CC7F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230" w:rsidRDefault="00B33230" w:rsidP="0071090E">
      <w:pPr>
        <w:spacing w:after="0" w:line="240" w:lineRule="auto"/>
      </w:pPr>
      <w:r>
        <w:separator/>
      </w:r>
    </w:p>
  </w:footnote>
  <w:footnote w:type="continuationSeparator" w:id="0">
    <w:p w:rsidR="00B33230" w:rsidRDefault="00B33230" w:rsidP="007109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60.3pt;height:60.3pt;visibility:visible;mso-wrap-style:square" o:bullet="t">
        <v:imagedata r:id="rId1" o:title=""/>
      </v:shape>
    </w:pict>
  </w:numPicBullet>
  <w:abstractNum w:abstractNumId="0">
    <w:nsid w:val="16EC13CA"/>
    <w:multiLevelType w:val="hybridMultilevel"/>
    <w:tmpl w:val="53009DE4"/>
    <w:lvl w:ilvl="0" w:tplc="28628A98">
      <w:start w:val="1"/>
      <w:numFmt w:val="upperLetter"/>
      <w:lvlText w:val="%1)"/>
      <w:lvlJc w:val="left"/>
      <w:pPr>
        <w:ind w:left="465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</w:lvl>
    <w:lvl w:ilvl="3" w:tplc="0809000F" w:tentative="1">
      <w:start w:val="1"/>
      <w:numFmt w:val="decimal"/>
      <w:lvlText w:val="%4."/>
      <w:lvlJc w:val="left"/>
      <w:pPr>
        <w:ind w:left="2625" w:hanging="360"/>
      </w:p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</w:lvl>
    <w:lvl w:ilvl="6" w:tplc="0809000F" w:tentative="1">
      <w:start w:val="1"/>
      <w:numFmt w:val="decimal"/>
      <w:lvlText w:val="%7."/>
      <w:lvlJc w:val="left"/>
      <w:pPr>
        <w:ind w:left="4785" w:hanging="360"/>
      </w:p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">
    <w:nsid w:val="30335FFA"/>
    <w:multiLevelType w:val="hybridMultilevel"/>
    <w:tmpl w:val="54E41B5A"/>
    <w:lvl w:ilvl="0" w:tplc="CEB0AE4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A734A3"/>
    <w:multiLevelType w:val="hybridMultilevel"/>
    <w:tmpl w:val="9A645A68"/>
    <w:lvl w:ilvl="0" w:tplc="BA4CAC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A37CC6"/>
    <w:multiLevelType w:val="hybridMultilevel"/>
    <w:tmpl w:val="34167F44"/>
    <w:lvl w:ilvl="0" w:tplc="C29211F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47A7F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0DABE1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B0143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852C3C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5D29D4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36C4B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E63E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86C0A5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A5865"/>
    <w:rsid w:val="0000074E"/>
    <w:rsid w:val="0000541C"/>
    <w:rsid w:val="00007ACE"/>
    <w:rsid w:val="00017444"/>
    <w:rsid w:val="000220AE"/>
    <w:rsid w:val="0003080D"/>
    <w:rsid w:val="00031AD9"/>
    <w:rsid w:val="000345AB"/>
    <w:rsid w:val="0004282C"/>
    <w:rsid w:val="00052037"/>
    <w:rsid w:val="000541BE"/>
    <w:rsid w:val="00057A44"/>
    <w:rsid w:val="00057CD8"/>
    <w:rsid w:val="00067368"/>
    <w:rsid w:val="000750FE"/>
    <w:rsid w:val="00081CF0"/>
    <w:rsid w:val="00082071"/>
    <w:rsid w:val="00082116"/>
    <w:rsid w:val="00083B17"/>
    <w:rsid w:val="00084BD5"/>
    <w:rsid w:val="00084E32"/>
    <w:rsid w:val="00084FC0"/>
    <w:rsid w:val="00085DED"/>
    <w:rsid w:val="00085E4A"/>
    <w:rsid w:val="000862A9"/>
    <w:rsid w:val="000871D9"/>
    <w:rsid w:val="000900E8"/>
    <w:rsid w:val="00093069"/>
    <w:rsid w:val="0009610E"/>
    <w:rsid w:val="00097374"/>
    <w:rsid w:val="00097D4E"/>
    <w:rsid w:val="000A24C6"/>
    <w:rsid w:val="000A30BA"/>
    <w:rsid w:val="000A361E"/>
    <w:rsid w:val="000A4313"/>
    <w:rsid w:val="000A5DDA"/>
    <w:rsid w:val="000B377F"/>
    <w:rsid w:val="000B40ED"/>
    <w:rsid w:val="000B4E44"/>
    <w:rsid w:val="000B6878"/>
    <w:rsid w:val="000B77F5"/>
    <w:rsid w:val="000C28C2"/>
    <w:rsid w:val="000C525C"/>
    <w:rsid w:val="000D168D"/>
    <w:rsid w:val="000D271F"/>
    <w:rsid w:val="000D2B0D"/>
    <w:rsid w:val="000E0C57"/>
    <w:rsid w:val="000E4306"/>
    <w:rsid w:val="000F0BC1"/>
    <w:rsid w:val="000F1240"/>
    <w:rsid w:val="00101A6B"/>
    <w:rsid w:val="0010530A"/>
    <w:rsid w:val="00112BBB"/>
    <w:rsid w:val="001134B4"/>
    <w:rsid w:val="001370AC"/>
    <w:rsid w:val="00141B76"/>
    <w:rsid w:val="00146B84"/>
    <w:rsid w:val="001476F0"/>
    <w:rsid w:val="00150776"/>
    <w:rsid w:val="00152CE8"/>
    <w:rsid w:val="00165408"/>
    <w:rsid w:val="0017182A"/>
    <w:rsid w:val="00171D9C"/>
    <w:rsid w:val="001727A1"/>
    <w:rsid w:val="00172AE3"/>
    <w:rsid w:val="00180974"/>
    <w:rsid w:val="00180E4B"/>
    <w:rsid w:val="00181C58"/>
    <w:rsid w:val="0018227B"/>
    <w:rsid w:val="0019375A"/>
    <w:rsid w:val="0019446B"/>
    <w:rsid w:val="00195A13"/>
    <w:rsid w:val="00196D50"/>
    <w:rsid w:val="001A136A"/>
    <w:rsid w:val="001A1A12"/>
    <w:rsid w:val="001A4C3A"/>
    <w:rsid w:val="001A7D42"/>
    <w:rsid w:val="001B0285"/>
    <w:rsid w:val="001B0BFA"/>
    <w:rsid w:val="001B5B3F"/>
    <w:rsid w:val="001B5D36"/>
    <w:rsid w:val="001C1F0E"/>
    <w:rsid w:val="001C258D"/>
    <w:rsid w:val="001C535D"/>
    <w:rsid w:val="001E0990"/>
    <w:rsid w:val="001E21AC"/>
    <w:rsid w:val="001E75F7"/>
    <w:rsid w:val="001F37D3"/>
    <w:rsid w:val="001F5B16"/>
    <w:rsid w:val="00203BFD"/>
    <w:rsid w:val="002042D7"/>
    <w:rsid w:val="00207F83"/>
    <w:rsid w:val="002110AD"/>
    <w:rsid w:val="00221D57"/>
    <w:rsid w:val="00222404"/>
    <w:rsid w:val="00222C40"/>
    <w:rsid w:val="00227265"/>
    <w:rsid w:val="0023452F"/>
    <w:rsid w:val="002351ED"/>
    <w:rsid w:val="00235254"/>
    <w:rsid w:val="00235F21"/>
    <w:rsid w:val="00242473"/>
    <w:rsid w:val="00244507"/>
    <w:rsid w:val="00245679"/>
    <w:rsid w:val="00255A02"/>
    <w:rsid w:val="00256015"/>
    <w:rsid w:val="00257EF8"/>
    <w:rsid w:val="00260730"/>
    <w:rsid w:val="002618B6"/>
    <w:rsid w:val="00262CA9"/>
    <w:rsid w:val="002645BA"/>
    <w:rsid w:val="002648C4"/>
    <w:rsid w:val="00264FB0"/>
    <w:rsid w:val="002663C2"/>
    <w:rsid w:val="0027009D"/>
    <w:rsid w:val="002714EB"/>
    <w:rsid w:val="00275D0C"/>
    <w:rsid w:val="00283596"/>
    <w:rsid w:val="002A5A2A"/>
    <w:rsid w:val="002B21B0"/>
    <w:rsid w:val="002B2BD0"/>
    <w:rsid w:val="002C226F"/>
    <w:rsid w:val="002C255C"/>
    <w:rsid w:val="002D01D2"/>
    <w:rsid w:val="002D70ED"/>
    <w:rsid w:val="002D7BF4"/>
    <w:rsid w:val="002E118A"/>
    <w:rsid w:val="002E2742"/>
    <w:rsid w:val="002E2F6F"/>
    <w:rsid w:val="002E71A6"/>
    <w:rsid w:val="002F3F4B"/>
    <w:rsid w:val="002F7382"/>
    <w:rsid w:val="00306196"/>
    <w:rsid w:val="00324C29"/>
    <w:rsid w:val="00324DDB"/>
    <w:rsid w:val="00326BE1"/>
    <w:rsid w:val="00327AEF"/>
    <w:rsid w:val="00330A1D"/>
    <w:rsid w:val="00333026"/>
    <w:rsid w:val="00333D86"/>
    <w:rsid w:val="00333DDC"/>
    <w:rsid w:val="003349EF"/>
    <w:rsid w:val="003350AD"/>
    <w:rsid w:val="003406CF"/>
    <w:rsid w:val="00341A7A"/>
    <w:rsid w:val="003440C4"/>
    <w:rsid w:val="00352028"/>
    <w:rsid w:val="00353145"/>
    <w:rsid w:val="003676E5"/>
    <w:rsid w:val="003740B6"/>
    <w:rsid w:val="00376A8C"/>
    <w:rsid w:val="00377780"/>
    <w:rsid w:val="003824A3"/>
    <w:rsid w:val="00382F1C"/>
    <w:rsid w:val="00385C6B"/>
    <w:rsid w:val="003861C2"/>
    <w:rsid w:val="003903EF"/>
    <w:rsid w:val="00392EFF"/>
    <w:rsid w:val="003951CE"/>
    <w:rsid w:val="003955C3"/>
    <w:rsid w:val="003A17DF"/>
    <w:rsid w:val="003A1BCA"/>
    <w:rsid w:val="003A1D2C"/>
    <w:rsid w:val="003A4A81"/>
    <w:rsid w:val="003A5A62"/>
    <w:rsid w:val="003A68C4"/>
    <w:rsid w:val="003B0C9A"/>
    <w:rsid w:val="003B35AB"/>
    <w:rsid w:val="003B3D63"/>
    <w:rsid w:val="003B4899"/>
    <w:rsid w:val="003B640A"/>
    <w:rsid w:val="003B7704"/>
    <w:rsid w:val="003C0D6D"/>
    <w:rsid w:val="003C5F38"/>
    <w:rsid w:val="003C77EB"/>
    <w:rsid w:val="003D3721"/>
    <w:rsid w:val="003D564E"/>
    <w:rsid w:val="003D5D75"/>
    <w:rsid w:val="003E2E8A"/>
    <w:rsid w:val="003E464D"/>
    <w:rsid w:val="003E6CCE"/>
    <w:rsid w:val="003E6CEA"/>
    <w:rsid w:val="003F0DA5"/>
    <w:rsid w:val="003F5963"/>
    <w:rsid w:val="003F60C6"/>
    <w:rsid w:val="00400635"/>
    <w:rsid w:val="00402E2F"/>
    <w:rsid w:val="004101AC"/>
    <w:rsid w:val="00411CF0"/>
    <w:rsid w:val="00416C7D"/>
    <w:rsid w:val="00420504"/>
    <w:rsid w:val="00420B38"/>
    <w:rsid w:val="00422065"/>
    <w:rsid w:val="00423B5D"/>
    <w:rsid w:val="00424FE4"/>
    <w:rsid w:val="0042628A"/>
    <w:rsid w:val="00426781"/>
    <w:rsid w:val="00430FC1"/>
    <w:rsid w:val="004310C0"/>
    <w:rsid w:val="0043481C"/>
    <w:rsid w:val="004431E9"/>
    <w:rsid w:val="00445582"/>
    <w:rsid w:val="00447D56"/>
    <w:rsid w:val="00450CA2"/>
    <w:rsid w:val="00450D26"/>
    <w:rsid w:val="00454FA2"/>
    <w:rsid w:val="0045768A"/>
    <w:rsid w:val="00460491"/>
    <w:rsid w:val="00463295"/>
    <w:rsid w:val="00470934"/>
    <w:rsid w:val="0047203E"/>
    <w:rsid w:val="0047493E"/>
    <w:rsid w:val="004770AA"/>
    <w:rsid w:val="0048259B"/>
    <w:rsid w:val="004826C2"/>
    <w:rsid w:val="00484A26"/>
    <w:rsid w:val="00485ABC"/>
    <w:rsid w:val="004866B6"/>
    <w:rsid w:val="00492745"/>
    <w:rsid w:val="00492A42"/>
    <w:rsid w:val="00492DD0"/>
    <w:rsid w:val="0049500C"/>
    <w:rsid w:val="004973BC"/>
    <w:rsid w:val="004A0379"/>
    <w:rsid w:val="004A6066"/>
    <w:rsid w:val="004A626D"/>
    <w:rsid w:val="004B0579"/>
    <w:rsid w:val="004B0F6C"/>
    <w:rsid w:val="004B23A8"/>
    <w:rsid w:val="004B2BE4"/>
    <w:rsid w:val="004B4CAB"/>
    <w:rsid w:val="004C181E"/>
    <w:rsid w:val="004C1B8C"/>
    <w:rsid w:val="004C2489"/>
    <w:rsid w:val="004C295B"/>
    <w:rsid w:val="004D4306"/>
    <w:rsid w:val="004D5241"/>
    <w:rsid w:val="004D72EB"/>
    <w:rsid w:val="004D755A"/>
    <w:rsid w:val="004D7929"/>
    <w:rsid w:val="004D799D"/>
    <w:rsid w:val="004E47C1"/>
    <w:rsid w:val="004E550F"/>
    <w:rsid w:val="004F3888"/>
    <w:rsid w:val="0050374A"/>
    <w:rsid w:val="00504AC3"/>
    <w:rsid w:val="00504AC4"/>
    <w:rsid w:val="00506783"/>
    <w:rsid w:val="00506FF1"/>
    <w:rsid w:val="00507536"/>
    <w:rsid w:val="005111D4"/>
    <w:rsid w:val="00511C29"/>
    <w:rsid w:val="00516D54"/>
    <w:rsid w:val="00517A41"/>
    <w:rsid w:val="00531107"/>
    <w:rsid w:val="00533E02"/>
    <w:rsid w:val="00535A56"/>
    <w:rsid w:val="00540E09"/>
    <w:rsid w:val="0054160F"/>
    <w:rsid w:val="0054479D"/>
    <w:rsid w:val="00545EB8"/>
    <w:rsid w:val="00547395"/>
    <w:rsid w:val="0055179B"/>
    <w:rsid w:val="005532CC"/>
    <w:rsid w:val="005557D4"/>
    <w:rsid w:val="00556062"/>
    <w:rsid w:val="00576829"/>
    <w:rsid w:val="005772E8"/>
    <w:rsid w:val="005821FF"/>
    <w:rsid w:val="005824F5"/>
    <w:rsid w:val="0058403D"/>
    <w:rsid w:val="00593A90"/>
    <w:rsid w:val="00597AA9"/>
    <w:rsid w:val="005A494B"/>
    <w:rsid w:val="005A5A60"/>
    <w:rsid w:val="005A6BCE"/>
    <w:rsid w:val="005A6F7A"/>
    <w:rsid w:val="005A7FD3"/>
    <w:rsid w:val="005C59DA"/>
    <w:rsid w:val="005C5C13"/>
    <w:rsid w:val="005D3183"/>
    <w:rsid w:val="005D7246"/>
    <w:rsid w:val="005E0DF3"/>
    <w:rsid w:val="005E5745"/>
    <w:rsid w:val="005E78F3"/>
    <w:rsid w:val="005E7A9E"/>
    <w:rsid w:val="00600581"/>
    <w:rsid w:val="00604359"/>
    <w:rsid w:val="00611069"/>
    <w:rsid w:val="00614AE7"/>
    <w:rsid w:val="00636B7F"/>
    <w:rsid w:val="00640CAF"/>
    <w:rsid w:val="00640CFF"/>
    <w:rsid w:val="00647BC0"/>
    <w:rsid w:val="00650477"/>
    <w:rsid w:val="006522DA"/>
    <w:rsid w:val="00655827"/>
    <w:rsid w:val="00655E00"/>
    <w:rsid w:val="0066077D"/>
    <w:rsid w:val="00666D1C"/>
    <w:rsid w:val="0066746E"/>
    <w:rsid w:val="006738A6"/>
    <w:rsid w:val="00692D80"/>
    <w:rsid w:val="00693A96"/>
    <w:rsid w:val="006946D6"/>
    <w:rsid w:val="00696464"/>
    <w:rsid w:val="006979FF"/>
    <w:rsid w:val="006A07EC"/>
    <w:rsid w:val="006A37CE"/>
    <w:rsid w:val="006A742D"/>
    <w:rsid w:val="006B024D"/>
    <w:rsid w:val="006C2BE5"/>
    <w:rsid w:val="006C6059"/>
    <w:rsid w:val="006D0535"/>
    <w:rsid w:val="006D1270"/>
    <w:rsid w:val="006D41CB"/>
    <w:rsid w:val="006D48F1"/>
    <w:rsid w:val="006D6A50"/>
    <w:rsid w:val="006E1493"/>
    <w:rsid w:val="006E42B5"/>
    <w:rsid w:val="006E4FB5"/>
    <w:rsid w:val="006E6654"/>
    <w:rsid w:val="006E6F80"/>
    <w:rsid w:val="006E7F42"/>
    <w:rsid w:val="006F5815"/>
    <w:rsid w:val="006F5DC0"/>
    <w:rsid w:val="006F6050"/>
    <w:rsid w:val="006F65CC"/>
    <w:rsid w:val="00700FE5"/>
    <w:rsid w:val="00701A57"/>
    <w:rsid w:val="00705F8F"/>
    <w:rsid w:val="0071090E"/>
    <w:rsid w:val="007229D4"/>
    <w:rsid w:val="00725EE1"/>
    <w:rsid w:val="00731112"/>
    <w:rsid w:val="00732E5F"/>
    <w:rsid w:val="007361EB"/>
    <w:rsid w:val="007367B0"/>
    <w:rsid w:val="007375FF"/>
    <w:rsid w:val="0073781A"/>
    <w:rsid w:val="00740015"/>
    <w:rsid w:val="00744D9D"/>
    <w:rsid w:val="00746C56"/>
    <w:rsid w:val="00747131"/>
    <w:rsid w:val="007500C1"/>
    <w:rsid w:val="007511B6"/>
    <w:rsid w:val="00755C22"/>
    <w:rsid w:val="0076118E"/>
    <w:rsid w:val="00763ECB"/>
    <w:rsid w:val="00772E56"/>
    <w:rsid w:val="00774EED"/>
    <w:rsid w:val="00780877"/>
    <w:rsid w:val="00780F94"/>
    <w:rsid w:val="00781873"/>
    <w:rsid w:val="00785420"/>
    <w:rsid w:val="00795C61"/>
    <w:rsid w:val="00795DCE"/>
    <w:rsid w:val="007A46E1"/>
    <w:rsid w:val="007B6608"/>
    <w:rsid w:val="007B6EDD"/>
    <w:rsid w:val="007B736E"/>
    <w:rsid w:val="007B77E6"/>
    <w:rsid w:val="007B7921"/>
    <w:rsid w:val="007C0352"/>
    <w:rsid w:val="007C2309"/>
    <w:rsid w:val="007C5F4C"/>
    <w:rsid w:val="007C679C"/>
    <w:rsid w:val="007D3FB0"/>
    <w:rsid w:val="007D686B"/>
    <w:rsid w:val="007E6510"/>
    <w:rsid w:val="007E700C"/>
    <w:rsid w:val="008035A8"/>
    <w:rsid w:val="00804FD2"/>
    <w:rsid w:val="00813394"/>
    <w:rsid w:val="00820441"/>
    <w:rsid w:val="00820D4C"/>
    <w:rsid w:val="00821159"/>
    <w:rsid w:val="00822BB3"/>
    <w:rsid w:val="00822C9E"/>
    <w:rsid w:val="008240E7"/>
    <w:rsid w:val="008319E1"/>
    <w:rsid w:val="00833A11"/>
    <w:rsid w:val="008364EF"/>
    <w:rsid w:val="008414CB"/>
    <w:rsid w:val="00841F3C"/>
    <w:rsid w:val="0084403F"/>
    <w:rsid w:val="008440CC"/>
    <w:rsid w:val="00844344"/>
    <w:rsid w:val="00847E7F"/>
    <w:rsid w:val="008532F4"/>
    <w:rsid w:val="00860230"/>
    <w:rsid w:val="00862615"/>
    <w:rsid w:val="0086490C"/>
    <w:rsid w:val="00867250"/>
    <w:rsid w:val="00867F2C"/>
    <w:rsid w:val="00871769"/>
    <w:rsid w:val="0087494D"/>
    <w:rsid w:val="00875E4A"/>
    <w:rsid w:val="00876107"/>
    <w:rsid w:val="00876899"/>
    <w:rsid w:val="0088039B"/>
    <w:rsid w:val="00883387"/>
    <w:rsid w:val="00890C2A"/>
    <w:rsid w:val="00892D37"/>
    <w:rsid w:val="008968E2"/>
    <w:rsid w:val="00896AB4"/>
    <w:rsid w:val="008A3383"/>
    <w:rsid w:val="008A70A1"/>
    <w:rsid w:val="008B109E"/>
    <w:rsid w:val="008B257A"/>
    <w:rsid w:val="008B443E"/>
    <w:rsid w:val="008B4BD5"/>
    <w:rsid w:val="008B5915"/>
    <w:rsid w:val="008C1B68"/>
    <w:rsid w:val="008C6AA4"/>
    <w:rsid w:val="008D0963"/>
    <w:rsid w:val="008D1BEB"/>
    <w:rsid w:val="008D34EB"/>
    <w:rsid w:val="008D4549"/>
    <w:rsid w:val="008D7289"/>
    <w:rsid w:val="008D7B12"/>
    <w:rsid w:val="008E6044"/>
    <w:rsid w:val="008E6A5C"/>
    <w:rsid w:val="008F3DD5"/>
    <w:rsid w:val="00900CAB"/>
    <w:rsid w:val="00901AFA"/>
    <w:rsid w:val="00902D0F"/>
    <w:rsid w:val="009064EB"/>
    <w:rsid w:val="00910964"/>
    <w:rsid w:val="00914A3B"/>
    <w:rsid w:val="009248E1"/>
    <w:rsid w:val="0093304B"/>
    <w:rsid w:val="0093771C"/>
    <w:rsid w:val="00943A9C"/>
    <w:rsid w:val="0094711E"/>
    <w:rsid w:val="00952D3D"/>
    <w:rsid w:val="0095484E"/>
    <w:rsid w:val="0096154A"/>
    <w:rsid w:val="00971534"/>
    <w:rsid w:val="00972838"/>
    <w:rsid w:val="00987253"/>
    <w:rsid w:val="0098763E"/>
    <w:rsid w:val="009912B5"/>
    <w:rsid w:val="009919E0"/>
    <w:rsid w:val="009A0FD1"/>
    <w:rsid w:val="009A2A12"/>
    <w:rsid w:val="009A2A54"/>
    <w:rsid w:val="009B3D0C"/>
    <w:rsid w:val="009B7AF4"/>
    <w:rsid w:val="009C73D8"/>
    <w:rsid w:val="009D10A0"/>
    <w:rsid w:val="009D337A"/>
    <w:rsid w:val="009D33E5"/>
    <w:rsid w:val="009E1500"/>
    <w:rsid w:val="009E3512"/>
    <w:rsid w:val="009E4396"/>
    <w:rsid w:val="009E741F"/>
    <w:rsid w:val="009E7699"/>
    <w:rsid w:val="009F02EF"/>
    <w:rsid w:val="009F14F6"/>
    <w:rsid w:val="00A06253"/>
    <w:rsid w:val="00A07D26"/>
    <w:rsid w:val="00A11BD6"/>
    <w:rsid w:val="00A1281E"/>
    <w:rsid w:val="00A150A1"/>
    <w:rsid w:val="00A16A02"/>
    <w:rsid w:val="00A200F6"/>
    <w:rsid w:val="00A2077A"/>
    <w:rsid w:val="00A21746"/>
    <w:rsid w:val="00A234F2"/>
    <w:rsid w:val="00A27741"/>
    <w:rsid w:val="00A40DE6"/>
    <w:rsid w:val="00A41CED"/>
    <w:rsid w:val="00A43363"/>
    <w:rsid w:val="00A46B21"/>
    <w:rsid w:val="00A46EB9"/>
    <w:rsid w:val="00A475AB"/>
    <w:rsid w:val="00A55F6D"/>
    <w:rsid w:val="00A6259C"/>
    <w:rsid w:val="00A65916"/>
    <w:rsid w:val="00A66A0C"/>
    <w:rsid w:val="00A66AD5"/>
    <w:rsid w:val="00A74AE5"/>
    <w:rsid w:val="00A7588D"/>
    <w:rsid w:val="00A75F73"/>
    <w:rsid w:val="00A80CAA"/>
    <w:rsid w:val="00A877F6"/>
    <w:rsid w:val="00A90DF0"/>
    <w:rsid w:val="00A97138"/>
    <w:rsid w:val="00AA0548"/>
    <w:rsid w:val="00AA0E9D"/>
    <w:rsid w:val="00AA2A53"/>
    <w:rsid w:val="00AA3081"/>
    <w:rsid w:val="00AA46CA"/>
    <w:rsid w:val="00AB0E46"/>
    <w:rsid w:val="00AC42F3"/>
    <w:rsid w:val="00AC7BB6"/>
    <w:rsid w:val="00AD1BB2"/>
    <w:rsid w:val="00AD2228"/>
    <w:rsid w:val="00AD3B30"/>
    <w:rsid w:val="00AD50CE"/>
    <w:rsid w:val="00AD574C"/>
    <w:rsid w:val="00AD75A7"/>
    <w:rsid w:val="00AE165D"/>
    <w:rsid w:val="00AE4771"/>
    <w:rsid w:val="00AE4990"/>
    <w:rsid w:val="00AE4FC8"/>
    <w:rsid w:val="00AF6968"/>
    <w:rsid w:val="00AF7267"/>
    <w:rsid w:val="00B02B36"/>
    <w:rsid w:val="00B11C83"/>
    <w:rsid w:val="00B1490D"/>
    <w:rsid w:val="00B14D13"/>
    <w:rsid w:val="00B2361E"/>
    <w:rsid w:val="00B2374F"/>
    <w:rsid w:val="00B239A5"/>
    <w:rsid w:val="00B24809"/>
    <w:rsid w:val="00B3030E"/>
    <w:rsid w:val="00B30B7A"/>
    <w:rsid w:val="00B33230"/>
    <w:rsid w:val="00B37384"/>
    <w:rsid w:val="00B43967"/>
    <w:rsid w:val="00B53C42"/>
    <w:rsid w:val="00B54400"/>
    <w:rsid w:val="00B55C53"/>
    <w:rsid w:val="00B5713F"/>
    <w:rsid w:val="00B61C30"/>
    <w:rsid w:val="00B64708"/>
    <w:rsid w:val="00B72B52"/>
    <w:rsid w:val="00B7572F"/>
    <w:rsid w:val="00B76D2E"/>
    <w:rsid w:val="00B83AEC"/>
    <w:rsid w:val="00B84051"/>
    <w:rsid w:val="00B865D3"/>
    <w:rsid w:val="00B86EBB"/>
    <w:rsid w:val="00B9782E"/>
    <w:rsid w:val="00BA6527"/>
    <w:rsid w:val="00BA7723"/>
    <w:rsid w:val="00BB4EB9"/>
    <w:rsid w:val="00BB5092"/>
    <w:rsid w:val="00BC05BE"/>
    <w:rsid w:val="00BD0B19"/>
    <w:rsid w:val="00BD46BA"/>
    <w:rsid w:val="00BD4734"/>
    <w:rsid w:val="00BE0EA2"/>
    <w:rsid w:val="00BE1FF9"/>
    <w:rsid w:val="00BE2FF7"/>
    <w:rsid w:val="00BE47B7"/>
    <w:rsid w:val="00BF0079"/>
    <w:rsid w:val="00BF364D"/>
    <w:rsid w:val="00C00876"/>
    <w:rsid w:val="00C01E7E"/>
    <w:rsid w:val="00C03281"/>
    <w:rsid w:val="00C07CA9"/>
    <w:rsid w:val="00C1055E"/>
    <w:rsid w:val="00C1230A"/>
    <w:rsid w:val="00C16E2C"/>
    <w:rsid w:val="00C2453C"/>
    <w:rsid w:val="00C257DA"/>
    <w:rsid w:val="00C273D4"/>
    <w:rsid w:val="00C31C6A"/>
    <w:rsid w:val="00C326AC"/>
    <w:rsid w:val="00C40CF6"/>
    <w:rsid w:val="00C438D8"/>
    <w:rsid w:val="00C44495"/>
    <w:rsid w:val="00C44760"/>
    <w:rsid w:val="00C50D36"/>
    <w:rsid w:val="00C57C95"/>
    <w:rsid w:val="00C61197"/>
    <w:rsid w:val="00C67BA1"/>
    <w:rsid w:val="00C709E2"/>
    <w:rsid w:val="00C72EFC"/>
    <w:rsid w:val="00C731C6"/>
    <w:rsid w:val="00C73445"/>
    <w:rsid w:val="00C77665"/>
    <w:rsid w:val="00C819CD"/>
    <w:rsid w:val="00C8584F"/>
    <w:rsid w:val="00C86450"/>
    <w:rsid w:val="00C959D6"/>
    <w:rsid w:val="00C9792E"/>
    <w:rsid w:val="00CA045E"/>
    <w:rsid w:val="00CA51A0"/>
    <w:rsid w:val="00CB0E92"/>
    <w:rsid w:val="00CB0F29"/>
    <w:rsid w:val="00CB0FDE"/>
    <w:rsid w:val="00CB2C68"/>
    <w:rsid w:val="00CB2ED4"/>
    <w:rsid w:val="00CB4C05"/>
    <w:rsid w:val="00CB7177"/>
    <w:rsid w:val="00CC003C"/>
    <w:rsid w:val="00CC03FC"/>
    <w:rsid w:val="00CC3801"/>
    <w:rsid w:val="00CC7C6A"/>
    <w:rsid w:val="00CC7FEC"/>
    <w:rsid w:val="00CD101F"/>
    <w:rsid w:val="00CD27DF"/>
    <w:rsid w:val="00CD3E07"/>
    <w:rsid w:val="00CD543D"/>
    <w:rsid w:val="00CD691F"/>
    <w:rsid w:val="00CD6D97"/>
    <w:rsid w:val="00CD756B"/>
    <w:rsid w:val="00CE04C4"/>
    <w:rsid w:val="00CE1A4F"/>
    <w:rsid w:val="00CE5A56"/>
    <w:rsid w:val="00CE7D84"/>
    <w:rsid w:val="00CF0A2F"/>
    <w:rsid w:val="00CF1588"/>
    <w:rsid w:val="00CF2E66"/>
    <w:rsid w:val="00CF7018"/>
    <w:rsid w:val="00CF74A8"/>
    <w:rsid w:val="00CF7ABC"/>
    <w:rsid w:val="00D00898"/>
    <w:rsid w:val="00D02F61"/>
    <w:rsid w:val="00D04FD6"/>
    <w:rsid w:val="00D05FD9"/>
    <w:rsid w:val="00D35EC1"/>
    <w:rsid w:val="00D36138"/>
    <w:rsid w:val="00D3778F"/>
    <w:rsid w:val="00D37C84"/>
    <w:rsid w:val="00D41E35"/>
    <w:rsid w:val="00D46CDF"/>
    <w:rsid w:val="00D5408E"/>
    <w:rsid w:val="00D545D5"/>
    <w:rsid w:val="00D60C4E"/>
    <w:rsid w:val="00D61F17"/>
    <w:rsid w:val="00D6289C"/>
    <w:rsid w:val="00D72887"/>
    <w:rsid w:val="00D758C5"/>
    <w:rsid w:val="00D76645"/>
    <w:rsid w:val="00D76ECB"/>
    <w:rsid w:val="00D832EB"/>
    <w:rsid w:val="00D846C2"/>
    <w:rsid w:val="00D8517F"/>
    <w:rsid w:val="00D866AF"/>
    <w:rsid w:val="00D909E7"/>
    <w:rsid w:val="00D91DA2"/>
    <w:rsid w:val="00D95784"/>
    <w:rsid w:val="00D97235"/>
    <w:rsid w:val="00DA0908"/>
    <w:rsid w:val="00DA3E79"/>
    <w:rsid w:val="00DA4235"/>
    <w:rsid w:val="00DA6029"/>
    <w:rsid w:val="00DA73BB"/>
    <w:rsid w:val="00DB23DD"/>
    <w:rsid w:val="00DB3058"/>
    <w:rsid w:val="00DB55A8"/>
    <w:rsid w:val="00DB56EA"/>
    <w:rsid w:val="00DB5FD9"/>
    <w:rsid w:val="00DC2192"/>
    <w:rsid w:val="00DC23CD"/>
    <w:rsid w:val="00DC3686"/>
    <w:rsid w:val="00DC4C15"/>
    <w:rsid w:val="00DD5541"/>
    <w:rsid w:val="00DE0974"/>
    <w:rsid w:val="00DE1080"/>
    <w:rsid w:val="00DE3919"/>
    <w:rsid w:val="00DF0691"/>
    <w:rsid w:val="00DF25CF"/>
    <w:rsid w:val="00DF4036"/>
    <w:rsid w:val="00DF49F8"/>
    <w:rsid w:val="00E02563"/>
    <w:rsid w:val="00E10ADA"/>
    <w:rsid w:val="00E15A88"/>
    <w:rsid w:val="00E16AA8"/>
    <w:rsid w:val="00E179D5"/>
    <w:rsid w:val="00E268F3"/>
    <w:rsid w:val="00E27F35"/>
    <w:rsid w:val="00E305B2"/>
    <w:rsid w:val="00E31335"/>
    <w:rsid w:val="00E3170C"/>
    <w:rsid w:val="00E4465F"/>
    <w:rsid w:val="00E51894"/>
    <w:rsid w:val="00E53386"/>
    <w:rsid w:val="00E549E3"/>
    <w:rsid w:val="00E5636D"/>
    <w:rsid w:val="00E6097A"/>
    <w:rsid w:val="00E625D2"/>
    <w:rsid w:val="00E63C4B"/>
    <w:rsid w:val="00E704D0"/>
    <w:rsid w:val="00E722D9"/>
    <w:rsid w:val="00E72329"/>
    <w:rsid w:val="00E725AB"/>
    <w:rsid w:val="00E75040"/>
    <w:rsid w:val="00E76CF6"/>
    <w:rsid w:val="00E81450"/>
    <w:rsid w:val="00E81DCB"/>
    <w:rsid w:val="00E8439A"/>
    <w:rsid w:val="00E87DCC"/>
    <w:rsid w:val="00E92F70"/>
    <w:rsid w:val="00E9776F"/>
    <w:rsid w:val="00EA2977"/>
    <w:rsid w:val="00EA6D56"/>
    <w:rsid w:val="00EB4624"/>
    <w:rsid w:val="00EC72EF"/>
    <w:rsid w:val="00EF1A4C"/>
    <w:rsid w:val="00EF20BE"/>
    <w:rsid w:val="00F0273F"/>
    <w:rsid w:val="00F03806"/>
    <w:rsid w:val="00F070A9"/>
    <w:rsid w:val="00F142B4"/>
    <w:rsid w:val="00F21600"/>
    <w:rsid w:val="00F24FE9"/>
    <w:rsid w:val="00F304DD"/>
    <w:rsid w:val="00F30FF6"/>
    <w:rsid w:val="00F35CCD"/>
    <w:rsid w:val="00F36AC9"/>
    <w:rsid w:val="00F36E24"/>
    <w:rsid w:val="00F412E9"/>
    <w:rsid w:val="00F46890"/>
    <w:rsid w:val="00F60129"/>
    <w:rsid w:val="00F602DB"/>
    <w:rsid w:val="00F66E40"/>
    <w:rsid w:val="00F70EB6"/>
    <w:rsid w:val="00F728F8"/>
    <w:rsid w:val="00F7747B"/>
    <w:rsid w:val="00F8471D"/>
    <w:rsid w:val="00F862CA"/>
    <w:rsid w:val="00F87214"/>
    <w:rsid w:val="00F91649"/>
    <w:rsid w:val="00F92162"/>
    <w:rsid w:val="00F9416F"/>
    <w:rsid w:val="00F95229"/>
    <w:rsid w:val="00FA0F00"/>
    <w:rsid w:val="00FA1EFF"/>
    <w:rsid w:val="00FA20DC"/>
    <w:rsid w:val="00FA5865"/>
    <w:rsid w:val="00FB0530"/>
    <w:rsid w:val="00FB1497"/>
    <w:rsid w:val="00FB1EB4"/>
    <w:rsid w:val="00FB4E7F"/>
    <w:rsid w:val="00FB59B7"/>
    <w:rsid w:val="00FB5EAA"/>
    <w:rsid w:val="00FB6711"/>
    <w:rsid w:val="00FC2719"/>
    <w:rsid w:val="00FC2A00"/>
    <w:rsid w:val="00FD24AD"/>
    <w:rsid w:val="00FD7555"/>
    <w:rsid w:val="00FE0032"/>
    <w:rsid w:val="00FE41F3"/>
    <w:rsid w:val="00FE4F78"/>
    <w:rsid w:val="00FE5D1C"/>
    <w:rsid w:val="00FF2B8D"/>
    <w:rsid w:val="00FF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30F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F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736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0673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LightGrid-Accent1">
    <w:name w:val="Light Grid Accent 1"/>
    <w:basedOn w:val="TableNormal"/>
    <w:uiPriority w:val="62"/>
    <w:rsid w:val="00CB2ED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4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D1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7C84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CB0E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10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0E"/>
  </w:style>
  <w:style w:type="paragraph" w:styleId="Footer">
    <w:name w:val="footer"/>
    <w:basedOn w:val="Normal"/>
    <w:link w:val="FooterChar"/>
    <w:uiPriority w:val="99"/>
    <w:unhideWhenUsed/>
    <w:rsid w:val="00710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0E"/>
  </w:style>
  <w:style w:type="table" w:styleId="MediumList2-Accent1">
    <w:name w:val="Medium List 2 Accent 1"/>
    <w:basedOn w:val="TableNormal"/>
    <w:uiPriority w:val="66"/>
    <w:rsid w:val="008414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414C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A4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C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C3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475A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4C15"/>
    <w:rPr>
      <w:color w:val="800080" w:themeColor="followedHyperlink"/>
      <w:u w:val="single"/>
    </w:rPr>
  </w:style>
  <w:style w:type="table" w:styleId="LightGrid">
    <w:name w:val="Light Grid"/>
    <w:basedOn w:val="TableNormal"/>
    <w:uiPriority w:val="62"/>
    <w:rsid w:val="00AA46C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F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736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0673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LightGrid-Accent1">
    <w:name w:val="Light Grid Accent 1"/>
    <w:basedOn w:val="TableNormal"/>
    <w:uiPriority w:val="62"/>
    <w:rsid w:val="00CB2ED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4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D1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7C84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CB0E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10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0E"/>
  </w:style>
  <w:style w:type="paragraph" w:styleId="Footer">
    <w:name w:val="footer"/>
    <w:basedOn w:val="Normal"/>
    <w:link w:val="FooterChar"/>
    <w:uiPriority w:val="99"/>
    <w:unhideWhenUsed/>
    <w:rsid w:val="00710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0E"/>
  </w:style>
  <w:style w:type="table" w:styleId="MediumList2-Accent1">
    <w:name w:val="Medium List 2 Accent 1"/>
    <w:basedOn w:val="TableNormal"/>
    <w:uiPriority w:val="66"/>
    <w:rsid w:val="008414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414C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A4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C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C3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475A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4C15"/>
    <w:rPr>
      <w:color w:val="800080" w:themeColor="followedHyperlink"/>
      <w:u w:val="single"/>
    </w:rPr>
  </w:style>
  <w:style w:type="table" w:styleId="LightGrid">
    <w:name w:val="Light Grid"/>
    <w:basedOn w:val="TableNormal"/>
    <w:uiPriority w:val="62"/>
    <w:rsid w:val="00AA46C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2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ul, A.R. van (LONG)</dc:creator>
  <cp:lastModifiedBy>Calumpang, Mario Jade</cp:lastModifiedBy>
  <cp:revision>12</cp:revision>
  <cp:lastPrinted>2017-10-09T13:01:00Z</cp:lastPrinted>
  <dcterms:created xsi:type="dcterms:W3CDTF">2018-02-28T08:23:00Z</dcterms:created>
  <dcterms:modified xsi:type="dcterms:W3CDTF">2018-03-22T19:25:00Z</dcterms:modified>
</cp:coreProperties>
</file>